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80"/>
        <w:gridCol w:w="800"/>
        <w:gridCol w:w="920"/>
        <w:gridCol w:w="752"/>
        <w:gridCol w:w="652"/>
        <w:gridCol w:w="624"/>
        <w:gridCol w:w="887"/>
        <w:gridCol w:w="590"/>
        <w:gridCol w:w="607"/>
        <w:gridCol w:w="887"/>
        <w:gridCol w:w="580"/>
        <w:gridCol w:w="720"/>
        <w:gridCol w:w="2960"/>
      </w:tblGrid>
      <w:tr w:rsidR="00E201DE" w:rsidRPr="004A31C8" w14:paraId="1F0D21EF" w14:textId="77777777" w:rsidTr="00E201DE">
        <w:trPr>
          <w:trHeight w:val="240"/>
        </w:trPr>
        <w:tc>
          <w:tcPr>
            <w:tcW w:w="14059" w:type="dxa"/>
            <w:gridSpan w:val="14"/>
            <w:shd w:val="clear" w:color="auto" w:fill="auto"/>
            <w:noWrap/>
            <w:vAlign w:val="bottom"/>
          </w:tcPr>
          <w:p w14:paraId="32451396" w14:textId="4A12597D" w:rsidR="00E201DE" w:rsidRPr="004A31C8" w:rsidRDefault="005C7EBF" w:rsidP="005C7E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1</w:t>
            </w:r>
            <w:r w:rsidR="004A31C8" w:rsidRPr="004A31C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</w:t>
            </w:r>
            <w:proofErr w:type="gramEnd"/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mal maxima and minima of several species of mollusc (m), crustacean (c), and fish (f) groups</w:t>
            </w:r>
            <w:r w:rsidR="00900640"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respective geographic coordinates and habitat (</w:t>
            </w:r>
            <w:proofErr w:type="spellStart"/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proofErr w:type="spellEnd"/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seawater; </w:t>
            </w:r>
            <w:proofErr w:type="spellStart"/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  <w:r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freshwater; and t= terrestrial</w:t>
            </w:r>
            <w:r w:rsidR="004A31C8" w:rsidRPr="004A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</w:tr>
      <w:tr w:rsidR="00C67F07" w:rsidRPr="004A31C8" w14:paraId="49C8F715" w14:textId="77777777" w:rsidTr="00E201DE">
        <w:trPr>
          <w:trHeight w:val="24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896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AAA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978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C00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B56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F3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497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7F6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 min</w:t>
            </w:r>
          </w:p>
        </w:tc>
        <w:tc>
          <w:tcPr>
            <w:tcW w:w="218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00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 max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729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C67F07" w:rsidRPr="004A31C8" w14:paraId="1D0C2FD5" w14:textId="77777777" w:rsidTr="00E201DE">
        <w:trPr>
          <w:trHeight w:val="480"/>
        </w:trPr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3DBBB8B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65AB423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  <w:proofErr w:type="gramEnd"/>
          </w:p>
        </w:tc>
        <w:tc>
          <w:tcPr>
            <w:tcW w:w="80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7619099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at</w:t>
            </w:r>
            <w:proofErr w:type="spellEnd"/>
            <w:proofErr w:type="gramEnd"/>
          </w:p>
        </w:tc>
        <w:tc>
          <w:tcPr>
            <w:tcW w:w="92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39926B4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n</w:t>
            </w:r>
            <w:proofErr w:type="spellEnd"/>
            <w:proofErr w:type="gramEnd"/>
          </w:p>
        </w:tc>
        <w:tc>
          <w:tcPr>
            <w:tcW w:w="752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412A79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abitat</w:t>
            </w:r>
            <w:proofErr w:type="gramEnd"/>
          </w:p>
        </w:tc>
        <w:tc>
          <w:tcPr>
            <w:tcW w:w="652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57A93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roup</w:t>
            </w:r>
            <w:proofErr w:type="gramEnd"/>
          </w:p>
        </w:tc>
        <w:tc>
          <w:tcPr>
            <w:tcW w:w="624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A6AE44E" w14:textId="6CE04EAA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ccli</w:t>
            </w:r>
            <w:proofErr w:type="spellEnd"/>
            <w:r w:rsidR="004A31C8"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. (</w:t>
            </w:r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)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1C548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te</w:t>
            </w:r>
            <w:proofErr w:type="gramEnd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(°C/min)</w:t>
            </w:r>
          </w:p>
        </w:tc>
        <w:tc>
          <w:tcPr>
            <w:tcW w:w="59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8707B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in</w:t>
            </w:r>
            <w:proofErr w:type="gramEnd"/>
          </w:p>
        </w:tc>
        <w:tc>
          <w:tcPr>
            <w:tcW w:w="607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6E4E85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</w:t>
            </w:r>
            <w:proofErr w:type="gramEnd"/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55A6F1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te</w:t>
            </w:r>
            <w:proofErr w:type="gramEnd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(°C/min)</w:t>
            </w:r>
          </w:p>
        </w:tc>
        <w:tc>
          <w:tcPr>
            <w:tcW w:w="58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0963CD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ax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4CB7CF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</w:t>
            </w:r>
            <w:proofErr w:type="gramEnd"/>
          </w:p>
        </w:tc>
        <w:tc>
          <w:tcPr>
            <w:tcW w:w="296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D85474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67F07" w:rsidRPr="004A31C8" w14:paraId="1C115BA9" w14:textId="77777777" w:rsidTr="00E201DE">
        <w:trPr>
          <w:trHeight w:val="240"/>
        </w:trPr>
        <w:tc>
          <w:tcPr>
            <w:tcW w:w="15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93CB5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lysia</w:t>
            </w:r>
            <w:proofErr w:type="spellEnd"/>
          </w:p>
        </w:tc>
        <w:tc>
          <w:tcPr>
            <w:tcW w:w="158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7BEC444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lifornica</w:t>
            </w:r>
            <w:proofErr w:type="spellEnd"/>
            <w:proofErr w:type="gramEnd"/>
          </w:p>
        </w:tc>
        <w:tc>
          <w:tcPr>
            <w:tcW w:w="80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320383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25</w:t>
            </w:r>
          </w:p>
        </w:tc>
        <w:tc>
          <w:tcPr>
            <w:tcW w:w="92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4BE411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.98</w:t>
            </w: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07855C9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223E57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4CA58A1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05AF60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125D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9EE0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4D0DCD4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8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258897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2D9A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8D4EB5" w14:textId="0FF7B32C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</w:tr>
      <w:tr w:rsidR="00E201DE" w:rsidRPr="004A31C8" w14:paraId="4503820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F6171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bac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DFDB9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cis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F8FA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A3E43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7658A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5C3426F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C75D7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65A987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980A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D532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F280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34AEA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1D48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757482" w14:textId="462430AC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</w:tr>
      <w:tr w:rsidR="00E201DE" w:rsidRPr="004A31C8" w14:paraId="3BDB8B2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A1435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asperell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A0CB1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rplex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9C79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E4F0D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8.3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F8E28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5F16BD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6E69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4D4F7D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93563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24CE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14A3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5DFD2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9A16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5BC683" w14:textId="50A0B075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ugo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</w:tr>
      <w:tr w:rsidR="00E201DE" w:rsidRPr="004A31C8" w14:paraId="0E33745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75F86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asperell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C8AD0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ximene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A336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5E17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4.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1B83D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041C33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F3E4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F8DED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EC90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6BD4C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BCF5DB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4C0E6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056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8C01F2" w14:textId="395C398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ugo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</w:tr>
      <w:tr w:rsidR="00E201DE" w:rsidRPr="004A31C8" w14:paraId="13AEFD2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01DAE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lifornico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37D8D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lifornicus</w:t>
            </w:r>
            <w:proofErr w:type="spellEnd"/>
            <w:proofErr w:type="gram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8577E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56D3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7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FDDB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1BE627A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8D20B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2DED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F903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0433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33C31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D116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D03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89848E" w14:textId="10DD73B6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ugo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</w:tr>
      <w:tr w:rsidR="00E201DE" w:rsidRPr="004A31C8" w14:paraId="44889F4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32722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iot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52DF6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ulge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5089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AD024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3D75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4BC9C9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3A00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73E8C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9DE9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0234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AD5C0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AF27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38EC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D8D5A3" w14:textId="6F23675F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31E03C9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53A1E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iotis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7670A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rrugatt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CCCC2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C0B5F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113D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1C80FF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840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313E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463F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0DD4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ABDD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53DE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8EB73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16D46E" w14:textId="3DE8A7EF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2A24DDD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80D19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liot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F5167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ufesce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6BF5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B7172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6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002E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14079D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308C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8967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A53A0A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46A4F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32AAF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D4768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D4F6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FC10FF" w14:textId="2D930618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E201DE" w:rsidRPr="004A31C8" w14:paraId="1F612DE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5FDE8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ellet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E8647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ellet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63F6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03367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4D18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31A238A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63E9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EFA4D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7FAE8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56BFD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F0981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C57D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62C9A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DFF259" w14:textId="2D5011DC" w:rsidR="00C67F07" w:rsidRPr="004A31C8" w:rsidRDefault="00C67F07" w:rsidP="000A05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="000A05B0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published</w:t>
            </w:r>
          </w:p>
        </w:tc>
      </w:tr>
      <w:tr w:rsidR="00E201DE" w:rsidRPr="004A31C8" w14:paraId="4E352E0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29D9C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gastre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6951E68" w14:textId="4BCB053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t</w:t>
            </w:r>
            <w:r w:rsidR="00C17E15"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poma</w:t>
            </w:r>
            <w:proofErr w:type="spellEnd"/>
            <w:proofErr w:type="gram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dosa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BC57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7E02D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3EBE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5424E5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80BCD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D94E9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2A899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9062E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D2AE7C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09E8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E12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7DF537" w14:textId="2248C9AD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E201DE" w:rsidRPr="004A31C8" w14:paraId="697F531E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337D8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gatur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62E28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enulat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9A44D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50C6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CAAC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3F4A70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BDFE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4D4CA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2693C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398C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DBE38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B37A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6E26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6CEE04B" w14:textId="551E13C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E201DE" w:rsidRPr="004A31C8" w14:paraId="26F6C6FE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A496B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longe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37BFA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rona</w:t>
            </w:r>
            <w:proofErr w:type="gram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ispinoza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BF5D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7A90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07E95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29901F2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06EB2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9786A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B90D1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BD05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77E422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BBF7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1E71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F24966" w14:textId="116E7EE3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E201DE" w:rsidRPr="004A31C8" w14:paraId="404F0DC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3CB83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ctop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73194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y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9E6F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1DA5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36E06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1EEFFD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E4F14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50919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925C0E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67900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80E2CE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DD35C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6576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70969D" w14:textId="328FB064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</w:tr>
      <w:tr w:rsidR="00E201DE" w:rsidRPr="004A31C8" w14:paraId="52130C4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D0782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Octopus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F9EBA2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im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591EC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FF58C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0.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FD3D2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1420EF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992FC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CB89A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C6D0F7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F6C7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3E5B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4305D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444F9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AE3423" w14:textId="2D2577C3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uñig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</w:tr>
      <w:tr w:rsidR="00E201DE" w:rsidRPr="004A31C8" w14:paraId="33EFBE8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CB4A1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gul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E68B6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gin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7EE4F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224C4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4D4AE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vAlign w:val="bottom"/>
            <w:hideMark/>
          </w:tcPr>
          <w:p w14:paraId="4E3986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E3315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E79A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0C37A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C02EA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CB8C5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D4029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73D63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CEDA56B" w14:textId="18B2084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alas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</w:tr>
      <w:tr w:rsidR="00E201DE" w:rsidRPr="004A31C8" w14:paraId="419605A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6C436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sell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6215B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quati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E7E4C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404A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2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484A5F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FE029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9D8C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814711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43BA0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437DB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5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03BE9D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87CF8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322F4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4BEB7D" w14:textId="029B0736" w:rsidR="00C67F07" w:rsidRPr="004A31C8" w:rsidRDefault="00BD571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tz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Bowler 1993</w:t>
            </w:r>
          </w:p>
        </w:tc>
      </w:tr>
      <w:tr w:rsidR="00E201DE" w:rsidRPr="004A31C8" w14:paraId="1126EBA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62EEF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llinect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7769A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imili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1C19C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15F4D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5E6D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0A6BE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EBF95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C8A44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5326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3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E902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C06EB3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7AAB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094D6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EC6D39" w14:textId="5EB1ED7D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C67F07" w:rsidRPr="004A31C8" w14:paraId="186ADF4D" w14:textId="77777777" w:rsidTr="00E201DE">
        <w:trPr>
          <w:trHeight w:val="240"/>
        </w:trPr>
        <w:tc>
          <w:tcPr>
            <w:tcW w:w="1500" w:type="dxa"/>
            <w:shd w:val="clear" w:color="auto" w:fill="auto"/>
            <w:vAlign w:val="bottom"/>
            <w:hideMark/>
          </w:tcPr>
          <w:p w14:paraId="1D2AB47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14:paraId="0A591FE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tennari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vAlign w:val="bottom"/>
            <w:hideMark/>
          </w:tcPr>
          <w:p w14:paraId="182AAE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7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88390C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37</w:t>
            </w:r>
          </w:p>
        </w:tc>
        <w:tc>
          <w:tcPr>
            <w:tcW w:w="752" w:type="dxa"/>
            <w:shd w:val="clear" w:color="auto" w:fill="auto"/>
            <w:vAlign w:val="bottom"/>
            <w:hideMark/>
          </w:tcPr>
          <w:p w14:paraId="2A5708F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00260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68BEBD4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786FCFC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835C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6E7D14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F9651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4C944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84762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5960C82" w14:textId="329DF93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dilla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</w:tr>
      <w:tr w:rsidR="00E201DE" w:rsidRPr="004A31C8" w14:paraId="52FA564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053B0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B756C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gur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8846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F3C7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327E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3AAC1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E908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FD089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84060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B962B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0C32A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FF673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868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457731" w14:textId="6121D90B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culescu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72A6A04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CE07C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c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0DAA3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ena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481E6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C248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B6916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99C16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08D1A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6048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B7927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7A2D2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240AA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B9E43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74DE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57F6085" w14:textId="3EE25E1A" w:rsidR="00C67F07" w:rsidRPr="004A31C8" w:rsidRDefault="00703F72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culescu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7F8A014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6005C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erax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CAADD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quadricarin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7BBF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GB"/>
              </w:rPr>
              <w:t>18.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5CA3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GB"/>
              </w:rPr>
              <w:t>-99.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7F44AF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EC4B8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197E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A0507D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E0BBF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B94C5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B1B1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E96D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D744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D29AD0" w14:textId="0F1EA262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 w:rsidR="00E201DE" w:rsidRPr="004A31C8" w14:paraId="3C73146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606B0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ang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F6717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angon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E6BA33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607B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.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612D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D13F4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9CC8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6D384B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97D2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7BE6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E4336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9CAB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71162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6CC29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ise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3</w:t>
            </w:r>
          </w:p>
        </w:tc>
      </w:tr>
      <w:tr w:rsidR="00E201DE" w:rsidRPr="004A31C8" w14:paraId="4FA5D003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E331B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rfantepenae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F772C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zte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FB1D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AF3AF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7.5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75CE8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80DE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EE06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984D0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2DA12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8CB5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D1909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89FF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13C26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A15C150" w14:textId="5F7E7862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</w:tr>
      <w:tr w:rsidR="00E201DE" w:rsidRPr="004A31C8" w14:paraId="172C834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29D48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migraps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CB769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ud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9265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5F65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25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C735A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62FF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FCEA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9B6D74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6DD08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E5B0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F9F908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777E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2AB23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704333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cGaw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3</w:t>
            </w:r>
          </w:p>
        </w:tc>
      </w:tr>
      <w:tr w:rsidR="00E201DE" w:rsidRPr="004A31C8" w14:paraId="2243F8F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B5995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migraps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C8177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enul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D39E6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4A09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3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0693F8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0B6C2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4367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EC337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27ED56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6CE09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93DB40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31347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B64F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60B8041" w14:textId="6F5DCF6C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millaf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</w:tr>
      <w:tr w:rsidR="00E201DE" w:rsidRPr="004A31C8" w14:paraId="3AC53E1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B2A37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ma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35417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merican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1CCE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24B9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E55C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147D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234A6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CEAE40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A3AD5B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26441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0E37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583C9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6F8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06BE74" w14:textId="6A7A5378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macho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4BCC54E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EB929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bini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6327A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ubia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F452F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1F6A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42C7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9E261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CBEB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2969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BAB7A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251A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D7672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409BB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129F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94C167" w14:textId="64BBC0E2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E201DE" w:rsidRPr="004A31C8" w14:paraId="6652DAAE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E0E1A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topenae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3D9A0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anname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44C1BE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D80A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24DF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A6D1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AF100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F06C5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DCE4C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40E56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EAD95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43D195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02598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032577B" w14:textId="61C48475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umlu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E201DE" w:rsidRPr="004A31C8" w14:paraId="0F5B0B8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9C2C9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brachiu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684FF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nellum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D165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27B3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2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2029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D58E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B97C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E8FF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A0BD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82A7F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971B6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6685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2A14A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67FCD3" w14:textId="50015684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rnandez-Rodrigue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6</w:t>
            </w:r>
          </w:p>
        </w:tc>
      </w:tr>
      <w:tr w:rsidR="00E201DE" w:rsidRPr="004A31C8" w14:paraId="2065D8F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D65B5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brachiu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7BDB6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anthur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9C9F0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8D10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2.8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BD0E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DD69B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2D80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7A595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77FF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8EBD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307089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FE0A5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371F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AD9CD0" w14:textId="298C640B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</w:tr>
      <w:tr w:rsidR="00E201DE" w:rsidRPr="004A31C8" w14:paraId="07F2508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4149E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brachiu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BC27E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lcolmson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52FFB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28D79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.7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E27F1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3340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319A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CF366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0A43D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CE4C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0555C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BC9EC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4200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EC4A7C" w14:textId="54D14313" w:rsidR="00C67F07" w:rsidRPr="004A31C8" w:rsidRDefault="000C41E5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lvakuma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Geraldine 2005</w:t>
            </w:r>
          </w:p>
        </w:tc>
      </w:tr>
      <w:tr w:rsidR="00E201DE" w:rsidRPr="004A31C8" w14:paraId="0775356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0786C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Macrobrachium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CA94A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senbergii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BB597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6F782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F623C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BC9D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F87C6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C9AE3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2C9D2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99533E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BF5569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E07129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60950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442F31B" w14:textId="32FDA0B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6F99CFD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8EFED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chest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D38E6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marel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0B729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36FA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30C6B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54516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7E19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E92EF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EE255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1BDA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9FA3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E4ED6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8A0CF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820DBB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rritt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olfsso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0 </w:t>
            </w:r>
          </w:p>
        </w:tc>
      </w:tr>
      <w:tr w:rsidR="00E201DE" w:rsidRPr="004A31C8" w14:paraId="4BDD845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C7A5E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chest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34625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marel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CAC77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6B54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4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944F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BC7D98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F1C6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4698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9614C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B0D0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E44E0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640E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7D98E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5F4B6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rritt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olfsso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0 </w:t>
            </w:r>
          </w:p>
        </w:tc>
      </w:tr>
      <w:tr w:rsidR="00E201DE" w:rsidRPr="004A31C8" w14:paraId="0A83094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29EAA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chest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1C9AC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marel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69C8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4C80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DA9A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6F41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24CA4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7182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4B1E1F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3739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C9433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7C8A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D0ED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2C8F5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rritt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olfsso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0 </w:t>
            </w:r>
          </w:p>
        </w:tc>
      </w:tr>
      <w:tr w:rsidR="00E201DE" w:rsidRPr="004A31C8" w14:paraId="53E278B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08472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chest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89F8DB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marel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0DB0A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3ECF7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A99E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3A72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467B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F50FA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166CCA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C682C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D93F1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9710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5FF1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C8A15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rritt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olfsso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0 </w:t>
            </w:r>
          </w:p>
        </w:tc>
      </w:tr>
      <w:tr w:rsidR="00E201DE" w:rsidRPr="004A31C8" w14:paraId="394350E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3E1D2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onect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F274F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usti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7DAF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C37D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4.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ABA43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C845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1C1FD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BFE729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B7FE6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B5B5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A04049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322C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DCF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81310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usse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80</w:t>
            </w:r>
          </w:p>
        </w:tc>
      </w:tr>
      <w:tr w:rsidR="00E201DE" w:rsidRPr="004A31C8" w14:paraId="235BB84E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82B86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onect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EA34F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iril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FFD6B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DD91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4.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1D5C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61F17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79FE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31201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DA90AD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11B6F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7A417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230B8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7D57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903C0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usse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80</w:t>
            </w:r>
          </w:p>
        </w:tc>
      </w:tr>
      <w:tr w:rsidR="00E201DE" w:rsidRPr="004A31C8" w14:paraId="7562951E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BA410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5EA32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lega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A7078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D8D4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.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86AB75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0860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586A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F58E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58B8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89AF2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59797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950E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A9A6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DE2EB1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gozz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los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E201DE" w:rsidRPr="004A31C8" w14:paraId="1F68ECB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FF9B1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ED3FC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rr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B4BC9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B4AE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.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981C3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97EC2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F280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83613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D9E40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166D8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674581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643CD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7F50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74078D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gozz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los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E201DE" w:rsidRPr="004A31C8" w14:paraId="4995871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4DA75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1A327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aria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0EC1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3501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75DFA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B130A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86A6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B7A37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C07AB6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D487D9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05FF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15001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B2333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D62FD2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gozz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los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E201DE" w:rsidRPr="004A31C8" w14:paraId="5743C70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6D899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43BA0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ontagu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44480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8D0C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3260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59CE68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44041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F5E7BD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C0CC0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5F1C5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CF88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ACE97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86090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14EFE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gozz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los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E201DE" w:rsidRPr="004A31C8" w14:paraId="3A82875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37699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DA2D4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dacty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07E6D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2EBA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B904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CECA89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0B6EA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A114C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9A6BF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0AAE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DC554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4CD8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1C12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FDC52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gozz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los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E201DE" w:rsidRPr="004A31C8" w14:paraId="49D64F6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90258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laemonet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FD442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aria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2B586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EBBD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6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D9E7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8CCC3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83F0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BC2AA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5BDE0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69BE4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B5AB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728B5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597D7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2E78A0" w14:textId="2537382C" w:rsidR="00C67F07" w:rsidRPr="004A31C8" w:rsidRDefault="0050441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vaux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</w:tr>
      <w:tr w:rsidR="00E201DE" w:rsidRPr="004A31C8" w14:paraId="01F6F79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B185A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nulir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E62147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gu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B7F2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D24CC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6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D7B97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F308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93999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791C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A37621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BAED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48D0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6F38C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E15FA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1FD9E6" w14:textId="180EBCD4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driguez-Fuentes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</w:tr>
      <w:tr w:rsidR="00E201DE" w:rsidRPr="004A31C8" w14:paraId="6696950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84333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ramelit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ACBD8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igrocu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EF2BE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3.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74D4B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10BA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4C8361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D04F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7E036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5456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8C80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1B84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AF0E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BC179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E0EAA6" w14:textId="1DB6D8F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uchanan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8</w:t>
            </w:r>
          </w:p>
        </w:tc>
      </w:tr>
      <w:tr w:rsidR="00E201DE" w:rsidRPr="004A31C8" w14:paraId="560EA89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E02C9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nae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1CABF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rguiens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EFF46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3FA5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B4E2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52A73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E66D9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806BD6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9BFA5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DEEB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00C47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7ED7F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2ED49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9DE2B2" w14:textId="22A8323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an</w:t>
            </w:r>
            <w:r w:rsidR="00B2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</w:tr>
      <w:tr w:rsidR="00E201DE" w:rsidRPr="004A31C8" w14:paraId="3C7F577D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66B89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nae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C37B5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misulc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5FFC0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541A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9782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6F95A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CDDA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441537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92D2F6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80D9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B2C092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6823A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2D0C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3E7E4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umlu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8</w:t>
            </w:r>
          </w:p>
        </w:tc>
      </w:tr>
      <w:tr w:rsidR="00E201DE" w:rsidRPr="004A31C8" w14:paraId="34FCAE1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4C2D4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rtu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70DE1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lagri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0523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35647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D5C9FF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571CC6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BB67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6D63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90B51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A7F4AC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63B8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A770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18F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7070FFA" w14:textId="5971777F" w:rsidR="00C67F07" w:rsidRPr="004A31C8" w:rsidRDefault="000366A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ar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F3AFC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201DE" w:rsidRPr="004A31C8" w14:paraId="16DF3F1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AF215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cambarus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9DD10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lark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69DB8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16C0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DFEF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2F047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EAD77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59C3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0B9972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E9249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2D71C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7291D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52E2C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D343DC" w14:textId="1835BDD7" w:rsidR="00C67F07" w:rsidRPr="004A31C8" w:rsidRDefault="001E43BE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ückl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amirez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l al</w:t>
            </w:r>
            <w:r w:rsidR="004A31C8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4</w:t>
            </w:r>
          </w:p>
        </w:tc>
      </w:tr>
      <w:tr w:rsidR="00E201DE" w:rsidRPr="004A31C8" w14:paraId="0A405A6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842C0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dur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9AA84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ntomon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3625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520F1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1189F0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9964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A6BDA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C61B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22EF5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045841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5EA82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8D64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4EB8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600DD8E" w14:textId="3C95AB2D" w:rsidR="00C67F07" w:rsidRPr="004A31C8" w:rsidRDefault="0002379A" w:rsidP="000237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hdes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3</w:t>
            </w:r>
          </w:p>
        </w:tc>
      </w:tr>
      <w:tr w:rsidR="00E201DE" w:rsidRPr="004A31C8" w14:paraId="5F6F86C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D884F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ipenser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7110D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revirostrum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EA06C5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6903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C09A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5E13B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BC67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2E2E2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15EDA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4C03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03D96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B5E7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756BF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BC149D" w14:textId="7D84D520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ieguewad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</w:tr>
      <w:tr w:rsidR="00E201DE" w:rsidRPr="004A31C8" w14:paraId="5F58D57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916B0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mphyprion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C418B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cellari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F482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3DD7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9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7707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57A64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5C48C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6607A7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E4628D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99167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FFEED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EC27D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C159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8D5093" w14:textId="1EF28B86" w:rsidR="00C67F07" w:rsidRPr="004A31C8" w:rsidRDefault="00B52E7B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lazco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published</w:t>
            </w:r>
          </w:p>
        </w:tc>
      </w:tr>
      <w:tr w:rsidR="00E201DE" w:rsidRPr="004A31C8" w14:paraId="0519B97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01392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aba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FB471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studine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5E426B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AED6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5AB0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411E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382D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404B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4931C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A7339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7271F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8B93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1F15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B46F2B" w14:textId="669F90DB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rm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E201DE" w:rsidRPr="004A31C8" w14:paraId="24B15CD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EBB7F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og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FDFE2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vemfasci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0C4C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EF03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74669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8F99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FBC3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8423D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604F7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D475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AA769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9594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66D59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51DD64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49C2E83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44A80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athygobu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BEE3C2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us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858AF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3007E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AD212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4DCEF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EADB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EC40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6E018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3D9EC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A008F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8695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2EAE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E8243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00A1AE9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5263D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athygobu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CCDFE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p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B5C47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3E90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545C93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144F40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53BC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6C33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1FC2D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5F5F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CEB89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8D23A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E3F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FC85B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39DEBDC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B3C82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mpostom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1225D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omalum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C4335D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769A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4.7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1EA9B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6248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7C4B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6A2B3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07FD0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E81A8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3150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F9E6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1C8AF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0C8F35" w14:textId="3CC1DFA6" w:rsidR="00C67F07" w:rsidRPr="004A31C8" w:rsidRDefault="00522EF1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ag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skyj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89</w:t>
            </w:r>
          </w:p>
        </w:tc>
      </w:tr>
      <w:tr w:rsidR="00E201DE" w:rsidRPr="004A31C8" w14:paraId="09F3CFE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23F0E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assi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DDDE2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ur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A0714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25CA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E285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2C181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A639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CF5CE1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F0D4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2455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ECD5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C22A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E8E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067CE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ord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tinge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5</w:t>
            </w:r>
          </w:p>
        </w:tc>
      </w:tr>
      <w:tr w:rsidR="00E201DE" w:rsidRPr="004A31C8" w14:paraId="783BFAD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7C1DD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tl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91DF8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tl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C3831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C658D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4AFB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ACF2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EF42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BD4973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B9A1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84BF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BB63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ED18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D5C3D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C68DD5" w14:textId="14F1EF9B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s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 w:rsidR="00E201DE" w:rsidRPr="004A31C8" w14:paraId="52E6B35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1321D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entropom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05E1D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decimali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B5B97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97F0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F9FC4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4F6C2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F42D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7D40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E2F718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23F8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7FA7A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3FD4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C4196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40F8825" w14:textId="2E771D8D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E201DE" w:rsidRPr="004A31C8" w14:paraId="64E29CD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7B819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irrh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26C43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rigal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24317E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F9A8A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C8DC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D02F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A95C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464BA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D0945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D8A0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8124F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74A0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42119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AA433E" w14:textId="111C658A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s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 w:rsidR="00E201DE" w:rsidRPr="004A31C8" w14:paraId="54C4780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A856C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tt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16B6C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gn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6E2AD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6E1EF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7.6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A6F8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85AF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9E6FF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3A6B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369D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392DA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59A2D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D51C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B54D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739FC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tto and Rice 1977 </w:t>
            </w:r>
          </w:p>
        </w:tc>
      </w:tr>
      <w:tr w:rsidR="00E201DE" w:rsidRPr="004A31C8" w14:paraId="410ACBAD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3D278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22BD2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pio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BFBA8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6428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3.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B72DE1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0BFE5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C276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5037C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7867B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30C2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9FF11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F003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CBB5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FC4C60" w14:textId="2BCBB93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atterje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 w:rsidR="00E201DE" w:rsidRPr="004A31C8" w14:paraId="2F8600A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348CA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od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904D695" w14:textId="78527E16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ulari</w:t>
            </w:r>
            <w:r w:rsidR="003D74A2"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</w:t>
            </w: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9A8EB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6E7AE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1.6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6D80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8EF473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8CE4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3246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CED3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8D63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13B85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8100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F5228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3B505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e and Heath 1969</w:t>
            </w:r>
          </w:p>
        </w:tc>
      </w:tr>
      <w:tr w:rsidR="00E201DE" w:rsidRPr="004A31C8" w14:paraId="6E11ED5C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D3175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od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32A82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vadens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69308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76FD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8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AF00D1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632899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D436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33EB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DAE0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F2DB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EA18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AEADE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531C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8713DE" w14:textId="09A2FD84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l</w:t>
            </w:r>
            <w:r w:rsidR="003D74A2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74</w:t>
            </w:r>
          </w:p>
        </w:tc>
      </w:tr>
      <w:tr w:rsidR="00E201DE" w:rsidRPr="004A31C8" w14:paraId="7B1E218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CBC7B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od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B9F43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p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CDB1DC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112FE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6.9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68ADD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E26F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E4B26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9DA52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4D509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DF3E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5F4D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23AB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7FD4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140C06" w14:textId="028BD5F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tto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rkin</w:t>
            </w:r>
            <w:r w:rsidR="003D74A2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73</w:t>
            </w:r>
          </w:p>
        </w:tc>
      </w:tr>
      <w:tr w:rsidR="00E201DE" w:rsidRPr="004A31C8" w14:paraId="5ACC12A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FA73F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odo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40B9A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arieg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1F287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602D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7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CB2105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62A5A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D76E1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A6C5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0280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0437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CD5B6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DB6303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65BD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267E67" w14:textId="31C45A03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net</w:t>
            </w:r>
            <w:r w:rsidR="00BF33AD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 and </w:t>
            </w:r>
            <w:proofErr w:type="spellStart"/>
            <w:r w:rsidR="00BF33AD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it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e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97</w:t>
            </w:r>
          </w:p>
        </w:tc>
      </w:tr>
      <w:tr w:rsidR="00E201DE" w:rsidRPr="004A31C8" w14:paraId="364ADE0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F38E4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nio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A6AAF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rio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FA7A4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321C3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71075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33E9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8B08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5E4CB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4F40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650C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AD8B1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BE6E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A934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558E8F" w14:textId="70591263" w:rsidR="00C67F07" w:rsidRPr="004A31C8" w:rsidRDefault="00BF33AD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rtemegli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itinge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E201DE" w:rsidRPr="004A31C8" w14:paraId="4B37ACD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33FFA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scyll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E4102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uan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4C512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D22C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0D49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CD7B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010C0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F3719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FCAA2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CA1C1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3A377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3762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C6604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688EB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2B9EB9EC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ED997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syat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24D49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bin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FBF8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7ECB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5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5989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F2C2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2429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14D00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211C9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77243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B570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A512C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CE387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58A42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20FC242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4F645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icentrarch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C8E34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abrax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C4D3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EBD3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711056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09A9D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C4AF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89B6B3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6CAA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D1ABD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2BB796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2E4EB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8DE56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A72325" w14:textId="7366052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ülge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</w:tr>
      <w:tr w:rsidR="00E201DE" w:rsidRPr="004A31C8" w14:paraId="47F2AB0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039A4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lacat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4157E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ceanop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D6EE4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80B3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8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6874D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571B7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C6A4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978E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441C1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9B2BE1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9333BF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8F60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6C26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11DA5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anto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bel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7</w:t>
            </w:r>
          </w:p>
        </w:tc>
      </w:tr>
      <w:tr w:rsidR="00E201DE" w:rsidRPr="004A31C8" w14:paraId="7037AE4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9705F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lacat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CC38C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obel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AB34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F72B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8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4835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4111D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55F1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714C1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57B2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95EA4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EC8A69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ACED1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0F6D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F08BF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anto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bel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7</w:t>
            </w:r>
          </w:p>
        </w:tc>
      </w:tr>
      <w:tr w:rsidR="00E201DE" w:rsidRPr="004A31C8" w14:paraId="312C88F3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2577D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undul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7346C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teroclitu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6FFC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2AB5D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0.8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8F1B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2682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567AB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1AE9F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31EC79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DABD3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9917D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350D9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573C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7B47656" w14:textId="09580E70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ng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19E42B8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8EA59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undul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73B7D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teroclitu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5FD9F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38C6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1.3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25B41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B7A97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22E9D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70A9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C20A4C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5E02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88D4D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5A57E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EA44C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5D71D1" w14:textId="1D79A02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ng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3BAD17FC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65BFC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bus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7A9C1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ffin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C4038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C89A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1.9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D8300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B6F8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56C21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660F57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0B60C3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00152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37DA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C7155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8B13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6EA49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to 1973</w:t>
            </w:r>
          </w:p>
        </w:tc>
      </w:tr>
      <w:tr w:rsidR="00E201DE" w:rsidRPr="004A31C8" w14:paraId="2095913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7E045F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bus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7AAAF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ffin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FCD8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014DB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9.9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0F5B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300E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9981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D04B4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87BB9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8E03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C1E8D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257C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2AC5A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EDE5C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to 1973</w:t>
            </w:r>
          </w:p>
        </w:tc>
      </w:tr>
      <w:tr w:rsidR="00E201DE" w:rsidRPr="004A31C8" w14:paraId="40083A9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EF9C6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steroste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4FFD9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ule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BFC8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73C1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D55C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D46798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B17D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B36AC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8778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15F6E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AD9D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7CA6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088E6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4C5FE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2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lmet and </w:t>
            </w:r>
            <w:proofErr w:type="spellStart"/>
            <w:r w:rsidRPr="00B2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ski</w:t>
            </w:r>
            <w:proofErr w:type="spellEnd"/>
            <w:r w:rsidRPr="00B2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76</w:t>
            </w:r>
            <w:bookmarkStart w:id="0" w:name="_GoBack"/>
            <w:bookmarkEnd w:id="0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201DE" w:rsidRPr="004A31C8" w14:paraId="5064A94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BCC7F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bbons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50140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lega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1D9E2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48DB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20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7183EE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31A8C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251FC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F41F4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417A7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0383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DDF9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C141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E8DD8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871CB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vis 1977</w:t>
            </w:r>
          </w:p>
        </w:tc>
      </w:tr>
      <w:tr w:rsidR="00E201DE" w:rsidRPr="004A31C8" w14:paraId="26AC2B4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BF407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bbons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18109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ontereyens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A41F72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B476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21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37CCF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BDF3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408B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32766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3F5D7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4D311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6030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3E95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08902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9044C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vis 1977</w:t>
            </w:r>
          </w:p>
        </w:tc>
      </w:tr>
      <w:tr w:rsidR="00E201DE" w:rsidRPr="004A31C8" w14:paraId="6D37965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048B6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l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657F2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icolor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CC01F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7431C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7.6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A773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313EE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A9C8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866F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A78D21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218E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A6201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DBC3E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72A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203901" w14:textId="00C3CEE3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cClanahan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6</w:t>
            </w:r>
          </w:p>
        </w:tc>
      </w:tr>
      <w:tr w:rsidR="00E201DE" w:rsidRPr="004A31C8" w14:paraId="47EF1F7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8F12D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obionotothen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D2CBE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bberifron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E511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E962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26398E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1EE1D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DE5A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4144A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F469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75C1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9670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6821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E5436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57E4B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5E0D571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962AC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rabag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F3463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rachysom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D9A1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22AA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F75BD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8C148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FCB12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24CF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36738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FA96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C7AD6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71D5C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2260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CB8DD8" w14:textId="42772722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lvi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E201DE" w:rsidRPr="004A31C8" w14:paraId="615BB33A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D2A2A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ctalu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B6112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unct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BD832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5E26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EC25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F6C66D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B1CEF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C5D04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7E282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D720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F69D2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F7744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3487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3E62A8" w14:textId="5AA9F4CD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rri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543F591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F79D0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ctalu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4ED62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unct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7B59A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2A7B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66"/>
                <w:sz w:val="20"/>
                <w:szCs w:val="20"/>
                <w:lang w:val="en-GB"/>
              </w:rPr>
              <w:t>-115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C3AF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331D3D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99AE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7D6052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8FFA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7821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9B5C3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12A7F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C332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80F4E3" w14:textId="25BA71E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</w:tr>
      <w:tr w:rsidR="00E201DE" w:rsidRPr="004A31C8" w14:paraId="3F9E4EA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49C32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abeo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CFF24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ohit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8D679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CC5D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2920A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BD74C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AE6C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75D2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25B70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EB613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BFDFE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1A89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0812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AB8F1E" w14:textId="2245430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s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</w:tr>
      <w:tr w:rsidR="00E201DE" w:rsidRPr="004A31C8" w14:paraId="4B928D2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3C7E4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pom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C5AF0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bbos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D7963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A9FE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9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9110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2C43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F0EE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5BEB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775EA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1B93F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D24BF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B9BD3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9CC9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E89B1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ecker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oway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79 </w:t>
            </w:r>
          </w:p>
        </w:tc>
      </w:tr>
      <w:tr w:rsidR="00E201DE" w:rsidRPr="004A31C8" w14:paraId="55C9E63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3F170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pomi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62F79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chir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C0BDA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38CE8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1.7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577A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0E73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6805E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EB6B2A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1F16F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643643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67B1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F07AAF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74B0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8454DE4" w14:textId="2B6388D0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olland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74</w:t>
            </w:r>
          </w:p>
        </w:tc>
      </w:tr>
      <w:tr w:rsidR="00E201DE" w:rsidRPr="004A31C8" w14:paraId="2E403D1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91A34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m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317F5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lanonotat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EFB87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84E1C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1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D7929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1FCD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1F548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F99E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38B85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05D4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A7B1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565DC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98C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56BA90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ney and Walsh 2003</w:t>
            </w:r>
          </w:p>
        </w:tc>
      </w:tr>
      <w:tr w:rsidR="00E201DE" w:rsidRPr="004A31C8" w14:paraId="4EC60F93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73B8F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z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8C15B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iagiens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296DF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6B58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1D7F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A7B19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5595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144C6D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8D880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A7CD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8C55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B23B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A6473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07A80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Em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nd Bennett 2009</w:t>
            </w:r>
          </w:p>
        </w:tc>
      </w:tr>
      <w:tr w:rsidR="00E201DE" w:rsidRPr="004A31C8" w14:paraId="50CD9FA3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505DF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utjanus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324F6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utat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1C3D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6A0B2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9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3B654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CA9743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DD366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07C087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5EC12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241CC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6FE51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B385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1A642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801C61" w14:textId="5AC24B90" w:rsidR="00C67F07" w:rsidRPr="004A31C8" w:rsidRDefault="00C67F07" w:rsidP="00454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rios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Soriano </w:t>
            </w:r>
            <w:r w:rsidR="004547F5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</w:tr>
      <w:tr w:rsidR="00E201DE" w:rsidRPr="004A31C8" w14:paraId="2524B162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72075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ycodichthy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91116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earborn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855E3F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16D65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28B0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10CC3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BE0C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2FD872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33616D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163D3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93874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D0AE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BD19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85FC1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5B3C1B5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B5CAE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icropte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35D2A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moide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DEA5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D749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EE49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78380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0A317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7199D8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CBCBCC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A2E06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686CB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275A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033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4924A5F" w14:textId="02F94D0C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rri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5DD91F4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F1C9F9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tolabr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DE287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elido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6C3B4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3.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DF279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2.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7FDE58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25A5B3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69D5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A3CC3C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82F04F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DDDA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22EC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DA2F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64A2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EB4EC46" w14:textId="6F281275" w:rsidR="00C67F07" w:rsidRPr="004A31C8" w:rsidRDefault="004547F5" w:rsidP="00C96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oper 200</w:t>
            </w:r>
            <w:r w:rsidR="00C96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E201DE" w:rsidRPr="004A31C8" w14:paraId="1BDA6AC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90FB0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tothen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FBCD8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riicep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09A47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F748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59292B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14ACA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30B2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3224F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C05B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9102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80A90F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680E5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FA61A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280A22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3359F26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3ED9E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cyur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3AC86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ysur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5266AC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DA8A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0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40B39F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BB25E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AAB83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36AA6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70E2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ABD90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B0A79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196C5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5D6F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833A22" w14:textId="6EAD66B9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yola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</w:tr>
      <w:tr w:rsidR="00E201DE" w:rsidRPr="004A31C8" w14:paraId="65C36B2D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B65C2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orhynch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F8FC4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ache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F258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3A0F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9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67E18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A445C6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9A8D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3901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EE2BE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181F7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7C903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B67D3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E16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D941EF" w14:textId="2AB5F986" w:rsidR="00C67F07" w:rsidRPr="004A31C8" w:rsidRDefault="000E1A74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e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nn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E201DE" w:rsidRPr="004A31C8" w14:paraId="77A64575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F3993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orhynch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49436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lark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5AB5B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F24B9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4ADE8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48F3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BA45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1BCF9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F744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05CD2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9CC55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4C32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4CE23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8F045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ath 1963</w:t>
            </w:r>
          </w:p>
        </w:tc>
      </w:tr>
      <w:tr w:rsidR="00E201DE" w:rsidRPr="004A31C8" w14:paraId="2B011C4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C3A12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orhynch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0919C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ilae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2E8F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537B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7.9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C888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2289BE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F259E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E7054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65C165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D165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D3039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2D92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F83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72BE72" w14:textId="31D4EDB0" w:rsidR="00C67F07" w:rsidRPr="004A31C8" w:rsidRDefault="000E1A74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e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nn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E201DE" w:rsidRPr="004A31C8" w14:paraId="1582B023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A72CE8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orhynch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729AF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isutch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3AF078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BFFF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9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A9C8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7645F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6697F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E03E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3BF7E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5389C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3DA1F1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E88AB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1EF0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04782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ecker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oway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79</w:t>
            </w:r>
          </w:p>
        </w:tc>
      </w:tr>
      <w:tr w:rsidR="00E201DE" w:rsidRPr="004A31C8" w14:paraId="13CE6BD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ABFBA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orhynchu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E1279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kiss</w:t>
            </w:r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B7C0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54DB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F7418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3DDEB0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8D57D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706C3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3F5276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F603B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FA81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59AB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0E05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E9D648" w14:textId="055E6086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rrie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</w:tr>
      <w:tr w:rsidR="00E201DE" w:rsidRPr="004A31C8" w14:paraId="56EE60E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0AD45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chycar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81F0C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ranchycephalum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FE682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EE1E3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0A2ED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3B31E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A1654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B625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9C238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FD15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2736A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D67FB3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1DF5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5F2A8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4F09B62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07F65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gothen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682A74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rchgrevink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D57F4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453A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4ED56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017E93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5B71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F1A1E5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80B942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3E6E4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918C3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15AF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34FE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94D217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1F8F257B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9F0EC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imephal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05C83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mela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DFF35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869A4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7.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7D9A1E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32534B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6559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2F31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997208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C8A43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D5036B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4F93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CAFBA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24F9C7" w14:textId="55B98796" w:rsidR="00C67F07" w:rsidRPr="004A31C8" w:rsidRDefault="00BF33AD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ichard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i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nger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95</w:t>
            </w:r>
          </w:p>
        </w:tc>
      </w:tr>
      <w:tr w:rsidR="00E201DE" w:rsidRPr="004A31C8" w14:paraId="3DC1D91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9D9F8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ngasi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FDA83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ngasi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C2B9D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33D4D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79C22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D194D6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BAFAA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2DAB4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10DD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0395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779AFD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5AE98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BE8D0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D353869" w14:textId="5773FA6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bnath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</w:tr>
      <w:tr w:rsidR="00E201DE" w:rsidRPr="004A31C8" w14:paraId="5841228C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B1B24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ecilia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120C3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henop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6C58F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9D457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6.5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7F6C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56E9AC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34018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2B9E5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96550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BE1A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E0ACD4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71181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B636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5A4CCD" w14:textId="5DF85B33" w:rsidR="00C67F07" w:rsidRPr="004A31C8" w:rsidRDefault="00127FE3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rnandez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ü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kle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2 </w:t>
            </w:r>
          </w:p>
        </w:tc>
      </w:tr>
      <w:tr w:rsidR="00E201DE" w:rsidRPr="004A31C8" w14:paraId="2E23F2CD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D7390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chilod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B408D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rof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C473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89391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2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5F8C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A7B5D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F69D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6F376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5150B1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357A3B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42F56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07020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E4C30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1B5F4D" w14:textId="683D225B" w:rsidR="00C67F07" w:rsidRPr="004A31C8" w:rsidRDefault="00127FE3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rrion</w:t>
            </w:r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evo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rnandes</w:t>
            </w:r>
            <w:proofErr w:type="spellEnd"/>
            <w:r w:rsidR="00C67F07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995 </w:t>
            </w:r>
          </w:p>
        </w:tc>
      </w:tr>
      <w:tr w:rsidR="00E201DE" w:rsidRPr="004A31C8" w14:paraId="503DF959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26768B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erophyllum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9E84B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alare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6555E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08098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63349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E5AB4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E8602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BE0CE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01544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0C072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7A722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7B05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8E377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F3C7A0" w14:textId="75C370EE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erez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</w:tr>
      <w:tr w:rsidR="00E201DE" w:rsidRPr="004A31C8" w14:paraId="6FE2DD87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93BC5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hinichthy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AC92B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scu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8488B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7D83F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0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3D3A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FB410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FAB0A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574A2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C4E4E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8F56C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F01D6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8754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BD42F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BDDD62" w14:textId="064F90C8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aya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2</w:t>
            </w:r>
          </w:p>
        </w:tc>
      </w:tr>
      <w:tr w:rsidR="00E201DE" w:rsidRPr="004A31C8" w14:paraId="4902B31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59779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hinichthy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4D6C9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scul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4ABDA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59CA3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9.8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EAF7C1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377B1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79A57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9CE12D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B65E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4435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C562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6414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7AC25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7E36A2" w14:textId="6F41A8C6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aya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2</w:t>
            </w:r>
          </w:p>
        </w:tc>
      </w:tr>
      <w:tr w:rsidR="00E201DE" w:rsidRPr="004A31C8" w14:paraId="6342C70F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9CD20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velin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31D5C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ontinali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E3ADA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88CE0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9.5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53F8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6C1F9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04BD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F3E71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F4BB6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DC6A0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0779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1D6D0A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108E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B464E9D" w14:textId="67132D46" w:rsidR="00C67F07" w:rsidRPr="004A31C8" w:rsidRDefault="000E1A74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e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nn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E201DE" w:rsidRPr="004A31C8" w14:paraId="45F000C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DB651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mo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C2DB2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ar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5D79C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15734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F4362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DCF057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12352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8EC2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D07EE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BA16C5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AC6FCC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DC6C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2A486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285FCD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liott and Elliot 1995</w:t>
            </w:r>
          </w:p>
        </w:tc>
      </w:tr>
      <w:tr w:rsidR="00E201DE" w:rsidRPr="004A31C8" w14:paraId="3EC54E94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5AD32C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mo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6402A4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utt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C64E9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C2620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9.5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B3893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7D46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07287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EA765E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FBE84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0B354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07A8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E4A4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7A75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0959C2" w14:textId="1646DBBA" w:rsidR="00C67F07" w:rsidRPr="004A31C8" w:rsidRDefault="000E1A74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e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nn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E201DE" w:rsidRPr="004A31C8" w14:paraId="126E71E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645B3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bastisc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0BD91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rmorat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953E1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7B212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B32B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96147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9D177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99129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6AB16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23822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744B03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29019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2F3FB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AB65D4" w14:textId="782E4ADC" w:rsidR="00C67F07" w:rsidRPr="004A31C8" w:rsidRDefault="002C521D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ita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6</w:t>
            </w:r>
          </w:p>
        </w:tc>
      </w:tr>
      <w:tr w:rsidR="00E201DE" w:rsidRPr="004A31C8" w14:paraId="041BA6D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135B8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ymall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BAAB93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cticus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8F1EE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A28F0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12.9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555E4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0E8AC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EDFA7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AE4D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ADAFA7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C6C57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91A50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756F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4E554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2B384D" w14:textId="0C3B7333" w:rsidR="00C67F07" w:rsidRPr="004A31C8" w:rsidRDefault="002C521D" w:rsidP="002C5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h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E201DE" w:rsidRPr="004A31C8" w14:paraId="5585DE31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DC107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ilapi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6FC1C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A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6AADE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9DC4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7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07C66C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7F34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06A2F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A80AD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B4E42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2A0696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F9779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6D41B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E878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2250E3" w14:textId="0ECE0F1E" w:rsidR="00C67F07" w:rsidRPr="004A31C8" w:rsidRDefault="00720610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dina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mo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2E563D"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</w:tr>
      <w:tr w:rsidR="00E201DE" w:rsidRPr="004A31C8" w14:paraId="5B55FAE6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A9F3D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r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FB4FA0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utitora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2A778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385E0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7CAA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9F4CA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4C915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70750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46266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3CBC6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914739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A430B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EDBEC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BD0AD8" w14:textId="44C43C20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ktar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t al. </w:t>
            </w: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</w:tr>
      <w:tr w:rsidR="00E201DE" w:rsidRPr="004A31C8" w14:paraId="035800C8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87421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ematom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003657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ernacch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317F5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EF47B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9EC49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E8CCE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09205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22B925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C98CA9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A0362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94969D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6DBB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6285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05ECBE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4143C330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229E4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ematom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1E9DF2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nson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29E47C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3532C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CE8E13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13EEF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C25AB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1FA75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864055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2E5B4F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D71CB1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888EE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E85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B00886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2947E0FD" w14:textId="77777777" w:rsidTr="00E201DE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A3DF5A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ematomu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BC748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ennelii</w:t>
            </w:r>
            <w:proofErr w:type="spellEnd"/>
            <w:proofErr w:type="gram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CE7FE2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7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0CE715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09CC4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</w:t>
            </w:r>
            <w:proofErr w:type="spellEnd"/>
            <w:proofErr w:type="gram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EE6363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678B2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8524E3A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8FF8F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64ED2C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F9EFB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6E3964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C791D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DF0175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lyk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Devries 2011</w:t>
            </w:r>
          </w:p>
        </w:tc>
      </w:tr>
      <w:tr w:rsidR="00E201DE" w:rsidRPr="004A31C8" w14:paraId="1DE0D09D" w14:textId="77777777" w:rsidTr="00E201DE">
        <w:trPr>
          <w:trHeight w:val="24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0A93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Xiphophoru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79E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ulatus</w:t>
            </w:r>
            <w:proofErr w:type="spellEnd"/>
            <w:proofErr w:type="gram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35C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9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AA3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278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  <w:proofErr w:type="gramEnd"/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3D3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5219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65FE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41B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69B1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6286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8380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90A7" w14:textId="77777777" w:rsidR="00C67F07" w:rsidRPr="004A31C8" w:rsidRDefault="00C67F07" w:rsidP="00C67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37A1" w14:textId="77777777" w:rsidR="00C67F07" w:rsidRPr="004A31C8" w:rsidRDefault="00C67F07" w:rsidP="00C67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docimo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ire</w:t>
            </w:r>
            <w:proofErr w:type="spellEnd"/>
            <w:r w:rsidRPr="004A3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001</w:t>
            </w:r>
          </w:p>
        </w:tc>
      </w:tr>
    </w:tbl>
    <w:p w14:paraId="6BC57506" w14:textId="77777777" w:rsidR="000F5EFF" w:rsidRPr="004A31C8" w:rsidRDefault="000F5EFF">
      <w:pPr>
        <w:rPr>
          <w:rFonts w:ascii="Times New Roman" w:hAnsi="Times New Roman" w:cs="Times New Roman"/>
          <w:sz w:val="20"/>
          <w:szCs w:val="20"/>
          <w:lang w:val="en-GB"/>
        </w:rPr>
        <w:sectPr w:rsidR="000F5EFF" w:rsidRPr="004A31C8" w:rsidSect="00C67F07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7BAE2EF" w14:textId="4F9EF521" w:rsidR="000F5EFF" w:rsidRPr="004A31C8" w:rsidRDefault="000F5EF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b/>
          <w:sz w:val="20"/>
          <w:szCs w:val="20"/>
          <w:lang w:val="en-GB"/>
        </w:rPr>
        <w:t>Refere</w:t>
      </w:r>
      <w:r w:rsidR="00EC0718" w:rsidRPr="004A31C8">
        <w:rPr>
          <w:rFonts w:ascii="Times New Roman" w:hAnsi="Times New Roman" w:cs="Times New Roman"/>
          <w:b/>
          <w:sz w:val="20"/>
          <w:szCs w:val="20"/>
          <w:lang w:val="en-GB"/>
        </w:rPr>
        <w:t>nces</w:t>
      </w:r>
      <w:r w:rsidRPr="004A31C8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</w:p>
    <w:p w14:paraId="6F520EA0" w14:textId="77777777" w:rsidR="000F5EFF" w:rsidRPr="004A31C8" w:rsidRDefault="000F5EF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22E7F5" w14:textId="5EA774B0" w:rsidR="004A31C8" w:rsidRP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Akhta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S., Pal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ah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P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ij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hant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P.C. (2013) Thermal tolerance, oxygen consumption and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haemat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-biochemical variables of </w:t>
      </w:r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Tor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putitor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juveniles acclimated to five temperature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Fish Physiology and Biochemistr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3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1387–1398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10695-013-9793-7</w:t>
      </w:r>
    </w:p>
    <w:p w14:paraId="2B0A70FB" w14:textId="5F651446" w:rsidR="004A31C8" w:rsidRP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rrionuev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W.R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Femande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N. (1995) Critical thermal maxima and minima for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urimbatá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Prochilod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scrof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teindachn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of two different size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Aquaculture Research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26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447–45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j.1365-2109.1995.tb00934.x</w:t>
      </w:r>
    </w:p>
    <w:p w14:paraId="093117F9" w14:textId="4E0912E6" w:rsidR="004A31C8" w:rsidRP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Becker, C.D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enoway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R.G. (1979) Evaluation of the critical thermal maximum for determining thermal tolerance of freshwater fis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Environmental Biology of Fishe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4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45–25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0005481</w:t>
      </w:r>
    </w:p>
    <w:p w14:paraId="387F18C8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Bennett, W.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itin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T.L. (1997) 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emperature Tolerance of the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Sheepshead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innow,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Cyprinodon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variegatus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peia</w:t>
      </w:r>
      <w:proofErr w:type="spellEnd"/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1, 77-87</w:t>
      </w:r>
    </w:p>
    <w:p w14:paraId="1402DAA0" w14:textId="62276DF6" w:rsidR="004A31C8" w:rsidRP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ilyk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Vrie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A.L. (2011) Heat tolerance and its plasticity in Antarctic fish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mparative Biochemistry and Physiology, Part 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158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382–39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cbpa.2010.12.010</w:t>
      </w:r>
    </w:p>
    <w:p w14:paraId="65543387" w14:textId="77777777" w:rsid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Buchanan, J.A., Stewart, B.A., Davies, B.R. (1988) Thermal acclimation and tolerance to lethal high temperature in the mountain stream amphipod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Paramelita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nigrocul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Barnard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mparative Biochemistry and Physiology Part a: Phys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8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(3), 425–431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0300-9629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88)91051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-1</w:t>
      </w:r>
    </w:p>
    <w:p w14:paraId="3D2A9234" w14:textId="77777777" w:rsid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ückl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amíre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L.F., Diaz Herrera, F., Correa Sandoval, F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ró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evill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B., Hernández Rodriguez, M. (1994)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ie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thermoregulation of the crawfish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Procambar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Clarki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rusta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ambar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1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(6), 419–422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0306-4565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94)90041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-8</w:t>
      </w:r>
    </w:p>
    <w:p w14:paraId="1C613DBE" w14:textId="77777777" w:rsidR="004A31C8" w:rsidRDefault="004A31C8" w:rsidP="004A31C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Camacho, J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Qadr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A., Wang, H., Worden, M.K. (2006) Temperature acclimation alters cardiac performance in the lobster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Homar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americanu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Comparative Physiology 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192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1327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1334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00359-006-0162-1</w:t>
      </w:r>
    </w:p>
    <w:p w14:paraId="51B6FEB3" w14:textId="77777777" w:rsidR="00966714" w:rsidRDefault="004A31C8" w:rsidP="0096671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hagn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, </w:t>
      </w:r>
      <w:proofErr w:type="spellStart"/>
      <w:r w:rsidR="00966714">
        <w:rPr>
          <w:rFonts w:ascii="Times New Roman" w:hAnsi="Times New Roman" w:cs="Times New Roman"/>
          <w:sz w:val="20"/>
          <w:szCs w:val="20"/>
          <w:lang w:val="en-GB"/>
        </w:rPr>
        <w:t>Hlohowskyj</w:t>
      </w:r>
      <w:proofErr w:type="spellEnd"/>
      <w:r w:rsidR="0096671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. (1989) Effects of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nol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xposure on the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rmal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lerance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bility of the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ntral 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toneroller Minnow.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Bulletin of Environmental Contamination and Toxic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66714">
        <w:rPr>
          <w:rFonts w:ascii="Times New Roman" w:hAnsi="Times New Roman" w:cs="Times New Roman"/>
          <w:iCs/>
          <w:sz w:val="20"/>
          <w:szCs w:val="20"/>
          <w:lang w:val="en-GB"/>
        </w:rPr>
        <w:t>42</w:t>
      </w:r>
      <w:r w:rsidRPr="0096671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614–619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1700246</w:t>
      </w:r>
    </w:p>
    <w:p w14:paraId="127E88F0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hatterje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N.P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nu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M., Das, T., Mukherjee, S.C. (2004) Thermal tolerance and oxygen consumption of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Labeo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rohit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Cyprin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carpi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early fingerlings acclimated to three different temperatures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29, 265-27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04.05.001</w:t>
      </w:r>
    </w:p>
    <w:p w14:paraId="74EA437E" w14:textId="77777777" w:rsidR="00966714" w:rsidRDefault="004A31C8" w:rsidP="0096671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>Cheng, S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-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Y., Chen, C.-S., Chen, J.-C. (2012) Salinity and temperature tolerance of brown-marbled grouper </w:t>
      </w:r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nephelus </w:t>
      </w:r>
      <w:proofErr w:type="spellStart"/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>fuscogutt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Fish Physiology and Biochemistr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66714">
        <w:rPr>
          <w:rFonts w:ascii="Times New Roman" w:hAnsi="Times New Roman" w:cs="Times New Roman"/>
          <w:iCs/>
          <w:sz w:val="20"/>
          <w:szCs w:val="20"/>
          <w:lang w:val="en-GB"/>
        </w:rPr>
        <w:t>3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77–28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10695-012-9698-x</w:t>
      </w:r>
    </w:p>
    <w:p w14:paraId="5F529753" w14:textId="77777777" w:rsidR="00966714" w:rsidRDefault="004A31C8" w:rsidP="0096671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lausse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D.L. (1980) Thermal acclimation in the crayfish, </w:t>
      </w:r>
      <w:proofErr w:type="spellStart"/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>Orconectes</w:t>
      </w:r>
      <w:proofErr w:type="spellEnd"/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>rustic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966714">
        <w:rPr>
          <w:rFonts w:ascii="Times New Roman" w:hAnsi="Times New Roman" w:cs="Times New Roman"/>
          <w:i/>
          <w:sz w:val="20"/>
          <w:szCs w:val="20"/>
          <w:lang w:val="en-GB"/>
        </w:rPr>
        <w:t>O.virili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9667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omparative Biochemistry and Physiology Part </w:t>
      </w:r>
      <w:r w:rsidR="00966714">
        <w:rPr>
          <w:rFonts w:ascii="Times New Roman" w:hAnsi="Times New Roman" w:cs="Times New Roman"/>
          <w:i/>
          <w:iCs/>
          <w:sz w:val="20"/>
          <w:szCs w:val="20"/>
          <w:lang w:val="en-GB"/>
        </w:rPr>
        <w:t>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66714">
        <w:rPr>
          <w:rFonts w:ascii="Times New Roman" w:hAnsi="Times New Roman" w:cs="Times New Roman"/>
          <w:iCs/>
          <w:sz w:val="20"/>
          <w:szCs w:val="20"/>
          <w:lang w:val="en-GB"/>
        </w:rPr>
        <w:t>66</w:t>
      </w:r>
      <w:r w:rsidR="0096671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377–384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0300-9629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80)90183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-8</w:t>
      </w:r>
    </w:p>
    <w:p w14:paraId="287D6BE9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ortemegli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C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itin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T.L. (2011) Temperature tolerances of wild-type and red transgenic zebra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anio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 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Trans.Amer.Fish.Soc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 6, 1431-1437, 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 10.1577/T04-197.1</w:t>
      </w:r>
    </w:p>
    <w:p w14:paraId="69248A1C" w14:textId="77777777" w:rsidR="000C5FBD" w:rsidRDefault="004A31C8" w:rsidP="000C5FBD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uculesc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Hyde, D., Bowler, K. (1998) Thermal tolerance of two species of marine crab, </w:t>
      </w:r>
      <w:r w:rsidRPr="000C5FBD">
        <w:rPr>
          <w:rFonts w:ascii="Times New Roman" w:hAnsi="Times New Roman" w:cs="Times New Roman"/>
          <w:i/>
          <w:sz w:val="20"/>
          <w:szCs w:val="20"/>
          <w:lang w:val="en-GB"/>
        </w:rPr>
        <w:t xml:space="preserve">Cancer </w:t>
      </w:r>
      <w:proofErr w:type="spellStart"/>
      <w:r w:rsidRPr="000C5FBD">
        <w:rPr>
          <w:rFonts w:ascii="Times New Roman" w:hAnsi="Times New Roman" w:cs="Times New Roman"/>
          <w:i/>
          <w:sz w:val="20"/>
          <w:szCs w:val="20"/>
          <w:lang w:val="en-GB"/>
        </w:rPr>
        <w:t>pagur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C5FBD">
        <w:rPr>
          <w:rFonts w:ascii="Times New Roman" w:hAnsi="Times New Roman" w:cs="Times New Roman"/>
          <w:i/>
          <w:sz w:val="20"/>
          <w:szCs w:val="20"/>
          <w:lang w:val="en-GB"/>
        </w:rPr>
        <w:t>Carcinus</w:t>
      </w:r>
      <w:proofErr w:type="spellEnd"/>
      <w:r w:rsidRPr="000C5FB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0C5FBD">
        <w:rPr>
          <w:rFonts w:ascii="Times New Roman" w:hAnsi="Times New Roman" w:cs="Times New Roman"/>
          <w:i/>
          <w:sz w:val="20"/>
          <w:szCs w:val="20"/>
          <w:lang w:val="en-GB"/>
        </w:rPr>
        <w:t>maena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0C5F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0C5FBD">
        <w:rPr>
          <w:rFonts w:ascii="Times New Roman" w:hAnsi="Times New Roman" w:cs="Times New Roman"/>
          <w:iCs/>
          <w:sz w:val="20"/>
          <w:szCs w:val="20"/>
          <w:lang w:val="en-GB"/>
        </w:rPr>
        <w:t>23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107–11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98)00008-4</w:t>
      </w:r>
    </w:p>
    <w:p w14:paraId="19E045DC" w14:textId="33337F15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umillaf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J.P., Blanc, J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aschk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ebau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P., Diaz, F., Re, D., </w:t>
      </w:r>
      <w:r w:rsidR="003C6494">
        <w:rPr>
          <w:rFonts w:ascii="Times New Roman" w:hAnsi="Times New Roman" w:cs="Times New Roman"/>
          <w:sz w:val="20"/>
          <w:szCs w:val="20"/>
          <w:lang w:val="en-GB"/>
        </w:rPr>
        <w:t xml:space="preserve">et al.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2016) Thermal biology of the sub-polar-temperate estuarine crab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Hemigrapsus</w:t>
      </w:r>
      <w:proofErr w:type="spellEnd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crenul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rusta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ca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Varun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Biology Open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20–228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242/bio.013516</w:t>
      </w:r>
    </w:p>
    <w:p w14:paraId="52030398" w14:textId="77777777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Currie, R.J., Bennett, W.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itin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T.L. (1998) Critical thermal minima and maxima of three freshwater game-fish species acclimated to constant temperatures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Environmental Biology of Fishe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51</w:t>
      </w:r>
      <w:r w:rsidRPr="00F249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87–20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23/A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:1007447417546</w:t>
      </w:r>
      <w:proofErr w:type="gramEnd"/>
    </w:p>
    <w:p w14:paraId="22406BD5" w14:textId="4A677CC1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alv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R.S., Pal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iwar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L.R., Das, 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rua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 (2009) Thermal tolerance and oxygen consumption rates of the catfish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Horabagrus</w:t>
      </w:r>
      <w:proofErr w:type="spellEnd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brachysom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ünth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 acclimated to different temperatures.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Aquaculture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29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116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119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aquaculture.2009.06.034</w:t>
      </w:r>
    </w:p>
    <w:p w14:paraId="3994F2B0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as T., Pal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hakraborty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nu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hatterje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, Mukherjee, S.C. (2004) Thermal tolerance and oxygen consumption of Indian Major Carps acclimated to four temperatures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29, 157-163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04.02.001</w:t>
      </w:r>
    </w:p>
    <w:p w14:paraId="04BE346B" w14:textId="77777777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avis, B.J. (1977) Distribution and temperature adaptation in the teleost fish genus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Gibbonsi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F249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Marine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42</w:t>
      </w:r>
      <w:r w:rsidRPr="00F249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315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32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0402193</w:t>
      </w:r>
    </w:p>
    <w:p w14:paraId="4BB1B83D" w14:textId="77777777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bnat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D., Pal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ah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P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rua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Yengkokpam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Das, 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nu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M. (2006) Thermal tolerance and metabolic activity of yellowtail catfish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Pangasius</w:t>
      </w:r>
      <w:proofErr w:type="spellEnd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pangasi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Hamilton) advanced fingerlings with emphasis on their culture potential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Aquaculture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258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606–61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aquaculture.2006.04.037</w:t>
      </w:r>
    </w:p>
    <w:p w14:paraId="51148D72" w14:textId="77777777" w:rsidR="00F24996" w:rsidRDefault="004A31C8" w:rsidP="00F2499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i Santo, V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obe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P.S. (2017) Body size and thermal tolerance in tropical gobies.</w:t>
      </w:r>
      <w:proofErr w:type="gramEnd"/>
      <w:r w:rsidR="00F249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Experimental Marine Biology and Ec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487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1–17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embe.2016.11.007</w:t>
      </w:r>
    </w:p>
    <w:p w14:paraId="23CCB073" w14:textId="4736DB92" w:rsidR="004D5230" w:rsidRDefault="004D5230" w:rsidP="004D5230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íaz, F., Re, A.D., Galindo-Sánchez, C.E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arpizo-Ituart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E., Perez-Carrasco, L., González, M., </w:t>
      </w:r>
      <w:r w:rsidR="003C6494">
        <w:rPr>
          <w:rFonts w:ascii="Times New Roman" w:hAnsi="Times New Roman" w:cs="Times New Roman"/>
          <w:sz w:val="20"/>
          <w:szCs w:val="20"/>
          <w:lang w:val="en-GB"/>
        </w:rPr>
        <w:t>et al.</w:t>
      </w:r>
      <w:proofErr w:type="gramEnd"/>
      <w:r w:rsidR="003C64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2017) Preferred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mperature,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itical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rmal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aximum, and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tabolic 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sponse of the </w:t>
      </w:r>
      <w:r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lack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a </w:t>
      </w:r>
      <w:r>
        <w:rPr>
          <w:rFonts w:ascii="Times New Roman" w:hAnsi="Times New Roman" w:cs="Times New Roman"/>
          <w:sz w:val="20"/>
          <w:szCs w:val="20"/>
          <w:lang w:val="en-GB"/>
        </w:rPr>
        <w:t>u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chin </w:t>
      </w:r>
      <w:proofErr w:type="spellStart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>Arbacia</w:t>
      </w:r>
      <w:proofErr w:type="spellEnd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llate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lainvill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1825;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meli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1791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Shellfish Research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D5230">
        <w:rPr>
          <w:rFonts w:ascii="Times New Roman" w:hAnsi="Times New Roman" w:cs="Times New Roman"/>
          <w:iCs/>
          <w:sz w:val="20"/>
          <w:szCs w:val="20"/>
          <w:lang w:val="en-GB"/>
        </w:rPr>
        <w:t>36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19–225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2983/035.036.0124</w:t>
      </w:r>
    </w:p>
    <w:p w14:paraId="471F710D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íaz, F., Re, A.D., Salas, A., Galindo-Sanchez, C.E., Gonzalez, M.A., Sanchez, A., Rosas, C. (2015)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thermoregulation and critical thermal limits of giant keyhole limpet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Megathura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renulat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owerby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825) (Mollusca;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Vetigastro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A31C8">
        <w:rPr>
          <w:rFonts w:ascii="MS Reference Sans Serif" w:hAnsi="MS Reference Sans Serif" w:cs="MS Reference Sans Serif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54, 133-138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13.05.007</w:t>
      </w:r>
    </w:p>
    <w:p w14:paraId="1C40D55E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>Díaz, F., Salas, A., Re, A.D., González, M., Reyes, I. (2011) Thermal preference and tolerance of 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Megastrea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Lithopoma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)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undosa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 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(Wood 1828)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astro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urbin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., 36, 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34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–37.doi: 10.1016/j.jtherbio.2010.10.004</w:t>
      </w:r>
    </w:p>
    <w:p w14:paraId="7E464239" w14:textId="77777777" w:rsidR="00083FC1" w:rsidRPr="004A31C8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>Díaz, F., Re, A.D., Medina, Z., Re, G., Valdez, G., Valenzuela, F. (2006) Thermal preference and tolerance of green abalone 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Haliotis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fulgen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 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(Philippi, 1845) and pink abalone 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Haliotis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rrugata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 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ray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1828)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Aquacultur.Res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37, 877-884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j.1365-2109.2006.01506.x</w:t>
      </w:r>
    </w:p>
    <w:p w14:paraId="72DAB35D" w14:textId="518F2BF8" w:rsidR="00F24996" w:rsidRPr="00BC5E8D" w:rsidRDefault="004A31C8" w:rsidP="004D5230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BC5E8D">
        <w:rPr>
          <w:rFonts w:ascii="Times New Roman" w:hAnsi="Times New Roman" w:cs="Times New Roman"/>
          <w:sz w:val="20"/>
          <w:szCs w:val="20"/>
          <w:lang w:val="en-GB"/>
        </w:rPr>
        <w:t>Diaz, F., Re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.D., Sierra, E., </w:t>
      </w:r>
      <w:r w:rsidR="00BC5E8D">
        <w:rPr>
          <w:rFonts w:ascii="Times New Roman" w:hAnsi="Times New Roman" w:cs="Times New Roman"/>
          <w:sz w:val="20"/>
          <w:szCs w:val="20"/>
          <w:lang w:val="en-GB"/>
        </w:rPr>
        <w:t>Amador, G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C5E8D">
        <w:rPr>
          <w:rFonts w:ascii="Times New Roman" w:hAnsi="Times New Roman" w:cs="Times New Roman"/>
          <w:sz w:val="20"/>
          <w:szCs w:val="20"/>
          <w:lang w:val="en-GB"/>
        </w:rPr>
        <w:t>(2004)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thermoregulation and critical limits applied to culture of red claw crayfish </w:t>
      </w:r>
      <w:proofErr w:type="spellStart"/>
      <w:r w:rsidRPr="00BC5E8D">
        <w:rPr>
          <w:rFonts w:ascii="Times New Roman" w:hAnsi="Times New Roman" w:cs="Times New Roman"/>
          <w:i/>
          <w:sz w:val="20"/>
          <w:szCs w:val="20"/>
          <w:lang w:val="en-GB"/>
        </w:rPr>
        <w:t>Cherax</w:t>
      </w:r>
      <w:proofErr w:type="spellEnd"/>
      <w:r w:rsidRPr="00BC5E8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BC5E8D">
        <w:rPr>
          <w:rFonts w:ascii="Times New Roman" w:hAnsi="Times New Roman" w:cs="Times New Roman"/>
          <w:i/>
          <w:sz w:val="20"/>
          <w:szCs w:val="20"/>
          <w:lang w:val="en-GB"/>
        </w:rPr>
        <w:t>quadricarin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Von Martens)</w:t>
      </w:r>
      <w:r w:rsidR="00BC5E8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C5E8D">
        <w:rPr>
          <w:rFonts w:ascii="Times New Roman" w:hAnsi="Times New Roman" w:cs="Times New Roman"/>
          <w:i/>
          <w:iCs/>
          <w:sz w:val="20"/>
          <w:szCs w:val="20"/>
          <w:lang w:val="en-GB"/>
        </w:rPr>
        <w:t>Freshwater Crayfish</w:t>
      </w:r>
      <w:r w:rsidR="00BC5E8D">
        <w:rPr>
          <w:rFonts w:ascii="Times New Roman" w:hAnsi="Times New Roman" w:cs="Times New Roman"/>
          <w:iCs/>
          <w:sz w:val="20"/>
          <w:szCs w:val="20"/>
          <w:lang w:val="en-GB"/>
        </w:rPr>
        <w:t>, 14, 90-98</w:t>
      </w:r>
    </w:p>
    <w:p w14:paraId="2EDA3D9F" w14:textId="77777777" w:rsidR="004D5230" w:rsidRDefault="004A31C8" w:rsidP="004D5230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Diaz, F., Sierra, E., Re, A.D., Rodriguez, L. (2002) Behavioural thermoregulation and critical thermal limits of </w:t>
      </w:r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crobrachium </w:t>
      </w:r>
      <w:proofErr w:type="spellStart"/>
      <w:r w:rsidRPr="00F24996">
        <w:rPr>
          <w:rFonts w:ascii="Times New Roman" w:hAnsi="Times New Roman" w:cs="Times New Roman"/>
          <w:i/>
          <w:sz w:val="20"/>
          <w:szCs w:val="20"/>
          <w:lang w:val="en-GB"/>
        </w:rPr>
        <w:t>acanthur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Wiegma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24996">
        <w:rPr>
          <w:rFonts w:ascii="Times New Roman" w:hAnsi="Times New Roman" w:cs="Times New Roman"/>
          <w:iCs/>
          <w:sz w:val="20"/>
          <w:szCs w:val="20"/>
          <w:lang w:val="en-GB"/>
        </w:rPr>
        <w:t>27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423</w:t>
      </w:r>
      <w:r w:rsidR="00F2499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428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02)00011-6</w:t>
      </w:r>
    </w:p>
    <w:p w14:paraId="1AA1AC45" w14:textId="77777777" w:rsidR="004D5230" w:rsidRDefault="004D5230" w:rsidP="004D5230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ı́a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F., del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ı́o-Portı́ll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M.A., Sierra, E., Aguilar, M., Re-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Arauj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D. (2000) Preferred temperature and critical thermal maxima of red abalone </w:t>
      </w:r>
      <w:proofErr w:type="spellStart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>Haliotis</w:t>
      </w:r>
      <w:proofErr w:type="spellEnd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>rufescen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D5230">
        <w:rPr>
          <w:rFonts w:ascii="Times New Roman" w:hAnsi="Times New Roman" w:cs="Times New Roman"/>
          <w:iCs/>
          <w:sz w:val="20"/>
          <w:szCs w:val="20"/>
          <w:lang w:val="en-GB"/>
        </w:rPr>
        <w:t>2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257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261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99)00032-7</w:t>
      </w:r>
    </w:p>
    <w:p w14:paraId="6F1FC007" w14:textId="77777777" w:rsidR="00171398" w:rsidRDefault="004A31C8" w:rsidP="0017139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ı́a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F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ückl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L.F. (1999) Effect of the critical thermal maximum on the preferred temperatures of </w:t>
      </w:r>
      <w:proofErr w:type="spellStart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>Ictalurus</w:t>
      </w:r>
      <w:proofErr w:type="spellEnd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D5230">
        <w:rPr>
          <w:rFonts w:ascii="Times New Roman" w:hAnsi="Times New Roman" w:cs="Times New Roman"/>
          <w:i/>
          <w:sz w:val="20"/>
          <w:szCs w:val="20"/>
          <w:lang w:val="en-GB"/>
        </w:rPr>
        <w:t>punct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exposed to consta</w:t>
      </w:r>
      <w:r w:rsidR="004D5230">
        <w:rPr>
          <w:rFonts w:ascii="Times New Roman" w:hAnsi="Times New Roman" w:cs="Times New Roman"/>
          <w:sz w:val="20"/>
          <w:szCs w:val="20"/>
          <w:lang w:val="en-GB"/>
        </w:rPr>
        <w:t xml:space="preserve">nt and fluctuating temperatures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D5230">
        <w:rPr>
          <w:rFonts w:ascii="Times New Roman" w:hAnsi="Times New Roman" w:cs="Times New Roman"/>
          <w:iCs/>
          <w:sz w:val="20"/>
          <w:szCs w:val="20"/>
          <w:lang w:val="en-GB"/>
        </w:rPr>
        <w:t>24</w:t>
      </w:r>
      <w:r w:rsidRPr="004D523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55</w:t>
      </w:r>
      <w:r w:rsidR="004D5230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16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99)00005-4</w:t>
      </w:r>
    </w:p>
    <w:p w14:paraId="671A078E" w14:textId="77777777" w:rsidR="00171398" w:rsidRDefault="00171398" w:rsidP="0017139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proofErr w:type="spellStart"/>
      <w:r>
        <w:rPr>
          <w:rFonts w:ascii="Times New Roman" w:hAnsi="Times New Roman" w:cs="Times New Roman"/>
          <w:sz w:val="20"/>
          <w:szCs w:val="20"/>
          <w:lang w:val="es-ES_tradnl"/>
        </w:rPr>
        <w:t>íaz</w:t>
      </w:r>
      <w:proofErr w:type="spellEnd"/>
      <w:r>
        <w:rPr>
          <w:rFonts w:ascii="Times New Roman" w:hAnsi="Times New Roman" w:cs="Times New Roman"/>
          <w:sz w:val="20"/>
          <w:szCs w:val="20"/>
          <w:lang w:val="es-ES_tradnl"/>
        </w:rPr>
        <w:t>, F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Uribe, E.S., Ramirez, L., Mora, A.G. (1998) Critical thermal maxima and minima of </w:t>
      </w:r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Macrobrachium rosenbergii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ca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: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alaemon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71398">
        <w:rPr>
          <w:rFonts w:ascii="Times New Roman" w:hAnsi="Times New Roman" w:cs="Times New Roman"/>
          <w:iCs/>
          <w:sz w:val="20"/>
          <w:szCs w:val="20"/>
          <w:lang w:val="en-GB"/>
        </w:rPr>
        <w:t>2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381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385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4565(98)00029-1</w:t>
      </w:r>
    </w:p>
    <w:p w14:paraId="5AE50F78" w14:textId="77777777" w:rsidR="00083FC1" w:rsidRDefault="00083FC1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ül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uml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ürkme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Ölçülü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Eroldoğa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O.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Yılma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H.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Öç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N. (2012) Thermal tolerance of European Sea Bass (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Dicentrarch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labrax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juveniles acclimated to three temperature levels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37, 79-82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11.11.003.</w:t>
      </w:r>
    </w:p>
    <w:p w14:paraId="546F7292" w14:textId="208F632F" w:rsidR="00171398" w:rsidRDefault="004A31C8" w:rsidP="00083FC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lliot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J.M., E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lliot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J.A. (1995) 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ffect of the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ate of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mperature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ncrease on the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itical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rmal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aximum for Parr of Atlantic Salmon and Brown Trout.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Fish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71398">
        <w:rPr>
          <w:rFonts w:ascii="Times New Roman" w:hAnsi="Times New Roman" w:cs="Times New Roman"/>
          <w:iCs/>
          <w:sz w:val="20"/>
          <w:szCs w:val="20"/>
          <w:lang w:val="en-GB"/>
        </w:rPr>
        <w:t>47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917–919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j.1095-8649.1995.tb06014.x</w:t>
      </w:r>
    </w:p>
    <w:p w14:paraId="219879E5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Em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J., Bennett, W.A. (2009) Acute temperature quotient responses of fishes reflect their divergent thermal habitats in the Banda Sea, Sulawesi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Indonesia.</w:t>
      </w:r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Aus.J.Zool</w:t>
      </w:r>
      <w:proofErr w:type="spellEnd"/>
      <w:proofErr w:type="gramStart"/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57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357-362.doi: 10.1071/ZO09081</w:t>
      </w:r>
    </w:p>
    <w:p w14:paraId="495B57D4" w14:textId="77777777" w:rsidR="00171398" w:rsidRDefault="004A31C8" w:rsidP="0017139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Fangu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A. (2006) Intraspecific variation in thermal tolerance and heat shock protein gene expression in common killifish, </w:t>
      </w:r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Fundulus heteroclitu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The Journal of Experiment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71398">
        <w:rPr>
          <w:rFonts w:ascii="Times New Roman" w:hAnsi="Times New Roman" w:cs="Times New Roman"/>
          <w:iCs/>
          <w:sz w:val="20"/>
          <w:szCs w:val="20"/>
          <w:lang w:val="en-GB"/>
        </w:rPr>
        <w:t>20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859–2872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242/jeb.02260</w:t>
      </w:r>
    </w:p>
    <w:p w14:paraId="7A8C0E40" w14:textId="77777777" w:rsidR="00171398" w:rsidRDefault="004A31C8" w:rsidP="0017139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Ford, 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itin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T.L. (2005) Temperature tolerance in the goldfish,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Carassius</w:t>
      </w:r>
      <w:proofErr w:type="spellEnd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aur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1713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30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147–152.</w:t>
      </w:r>
      <w:proofErr w:type="gramEnd"/>
    </w:p>
    <w:p w14:paraId="104D48E6" w14:textId="77777777" w:rsidR="00171398" w:rsidRDefault="004A31C8" w:rsidP="0017139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aney, D.C.,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Walsh, S.J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2003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nfluence of salinity and temperature on the physiology of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Limia</w:t>
      </w:r>
      <w:proofErr w:type="spellEnd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melanonotat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yprinodontiform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oecili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: a search for abiotic factors limiting insular 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 xml:space="preserve">distribution in Hispaniola, </w:t>
      </w:r>
      <w:r w:rsidR="00171398" w:rsidRPr="00171398">
        <w:rPr>
          <w:rFonts w:ascii="Times New Roman" w:hAnsi="Times New Roman" w:cs="Times New Roman"/>
          <w:i/>
          <w:sz w:val="20"/>
          <w:szCs w:val="20"/>
          <w:lang w:val="en-GB"/>
        </w:rPr>
        <w:t>Caribbean Journal of Science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, 39, 327-337</w:t>
      </w:r>
    </w:p>
    <w:p w14:paraId="36568293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eath, W.G. (1963)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Thermoperiodism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Sea-run Cutthroat Trout (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Salmo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clarki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clarki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, </w:t>
      </w:r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Science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.25, 486-4888.</w:t>
      </w:r>
      <w:proofErr w:type="gramEnd"/>
    </w:p>
    <w:p w14:paraId="710D252F" w14:textId="77777777" w:rsidR="00C9623B" w:rsidRDefault="004A31C8" w:rsidP="00C9623B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rnandez, R.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ü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ckl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R. (2002) Temperature tolerance polygon of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Poecilia</w:t>
      </w:r>
      <w:proofErr w:type="spellEnd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>sphenops</w:t>
      </w:r>
      <w:proofErr w:type="spellEnd"/>
      <w:r w:rsidRPr="0017139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Valencienne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isces :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oecili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71398">
        <w:rPr>
          <w:rFonts w:ascii="Times New Roman" w:hAnsi="Times New Roman" w:cs="Times New Roman"/>
          <w:iCs/>
          <w:sz w:val="20"/>
          <w:szCs w:val="20"/>
          <w:lang w:val="en-GB"/>
        </w:rPr>
        <w:t>27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1</w:t>
      </w:r>
      <w:r w:rsidR="00171398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5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4565(01)00008-0</w:t>
      </w:r>
    </w:p>
    <w:p w14:paraId="438385B7" w14:textId="77777777" w:rsidR="00C9623B" w:rsidRDefault="004A31C8" w:rsidP="00C9623B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oang, T., Lee, S.Y., Keenan, C.P., Marsden, G.E. (2002) Effect of temperature on spawning of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Penaeus</w:t>
      </w:r>
      <w:proofErr w:type="spellEnd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merguiensis</w:t>
      </w:r>
      <w:proofErr w:type="spellEnd"/>
      <w:r w:rsidR="00C962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9623B">
        <w:rPr>
          <w:rFonts w:ascii="Times New Roman" w:hAnsi="Times New Roman" w:cs="Times New Roman"/>
          <w:iCs/>
          <w:sz w:val="20"/>
          <w:szCs w:val="20"/>
          <w:lang w:val="en-GB"/>
        </w:rPr>
        <w:t>27</w:t>
      </w:r>
      <w:r w:rsidR="00C9623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33</w:t>
      </w:r>
      <w:r w:rsidR="00C9623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437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02)00013-X</w:t>
      </w:r>
    </w:p>
    <w:p w14:paraId="291C760F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olland, W.E., Smith, M.E., Gibbons, J.W., Brown, D.H. (1974) 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Thermal tolerances of fish from a reservoir receiving heated effluent from a nuclear reactor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Physiol.Zool</w:t>
      </w:r>
      <w:proofErr w:type="spellEnd"/>
      <w:proofErr w:type="gramStart"/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7, 110-118</w:t>
      </w:r>
    </w:p>
    <w:p w14:paraId="192BFADE" w14:textId="77777777" w:rsidR="00C9623B" w:rsidRDefault="00C9623B" w:rsidP="00C9623B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ooper, J.K. (2009</w:t>
      </w:r>
      <w:r w:rsidR="004A31C8"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effect of temperature change on the New Zealand marine fish,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Notolabrus</w:t>
      </w:r>
      <w:proofErr w:type="spellEnd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celidotu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master thesis</w:t>
      </w:r>
    </w:p>
    <w:p w14:paraId="50B8C144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Kaya, C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russard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P.F., Cameron, D.G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Vys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E.R. (1992) 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Biochemical genetics and thermal tolerances of Kendall Warm Springs dace (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Rhinichthys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osculus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thermalis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) and Green River Speckled dace (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R.o.yarrowi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pei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2, 528-535</w:t>
      </w:r>
    </w:p>
    <w:p w14:paraId="589FD877" w14:textId="77777777" w:rsidR="00A22CF2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Kita, J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suchi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S.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etogum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T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1996) Temperature preference and tolerance, and oxygen consumption of the marbled rockfish,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Sebastiscus</w:t>
      </w:r>
      <w:proofErr w:type="spellEnd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C9623B">
        <w:rPr>
          <w:rFonts w:ascii="Times New Roman" w:hAnsi="Times New Roman" w:cs="Times New Roman"/>
          <w:i/>
          <w:sz w:val="20"/>
          <w:szCs w:val="20"/>
          <w:lang w:val="en-GB"/>
        </w:rPr>
        <w:t>marmor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Marine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16672">
        <w:rPr>
          <w:rFonts w:ascii="Times New Roman" w:hAnsi="Times New Roman" w:cs="Times New Roman"/>
          <w:iCs/>
          <w:sz w:val="20"/>
          <w:szCs w:val="20"/>
          <w:lang w:val="en-GB"/>
        </w:rPr>
        <w:t>125</w:t>
      </w:r>
      <w:r w:rsidRPr="0081667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67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471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0353259</w:t>
      </w:r>
    </w:p>
    <w:p w14:paraId="5ADB1B67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ι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uml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M. (2008) Effect of temperature and salinity on low thermal tolerance of 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Penaeus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semisulc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 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ca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enae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Aquacultur.Res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39, 1101-110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j.1365-2109.2008.01973.x</w:t>
      </w:r>
    </w:p>
    <w:p w14:paraId="22B7261F" w14:textId="77777777" w:rsidR="00A22CF2" w:rsidRPr="004A31C8" w:rsidRDefault="00A22CF2" w:rsidP="00A22CF2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uml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ürkme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umlu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 (2010) Thermal tolerance of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Litopenae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vanname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rusta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enae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acclimated to four temperatures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iol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., 35, 305-308, </w:t>
      </w:r>
      <w:proofErr w:type="spellStart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 :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0.1016/j.jtherbio.2010.06.009.</w:t>
      </w:r>
    </w:p>
    <w:p w14:paraId="1CEADEA0" w14:textId="77777777" w:rsidR="007077B1" w:rsidRDefault="007077B1" w:rsidP="007077B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agerspet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Y.H., Bowler, K. (1993) Variation in heat tolerance in individual </w:t>
      </w:r>
      <w:proofErr w:type="spellStart"/>
      <w:r w:rsidRPr="00816672">
        <w:rPr>
          <w:rFonts w:ascii="Times New Roman" w:hAnsi="Times New Roman" w:cs="Times New Roman"/>
          <w:i/>
          <w:sz w:val="20"/>
          <w:szCs w:val="20"/>
          <w:lang w:val="en-GB"/>
        </w:rPr>
        <w:t>Asellus</w:t>
      </w:r>
      <w:proofErr w:type="spellEnd"/>
      <w:r w:rsidRPr="0081667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16672">
        <w:rPr>
          <w:rFonts w:ascii="Times New Roman" w:hAnsi="Times New Roman" w:cs="Times New Roman"/>
          <w:i/>
          <w:sz w:val="20"/>
          <w:szCs w:val="20"/>
          <w:lang w:val="en-GB"/>
        </w:rPr>
        <w:t>aquatic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during thermal acclimation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16672">
        <w:rPr>
          <w:rFonts w:ascii="Times New Roman" w:hAnsi="Times New Roman" w:cs="Times New Roman"/>
          <w:iCs/>
          <w:sz w:val="20"/>
          <w:szCs w:val="20"/>
          <w:lang w:val="en-GB"/>
        </w:rPr>
        <w:t>18</w:t>
      </w:r>
      <w:r w:rsidRPr="0081667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37–143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0306-4565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93)90027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-Q</w:t>
      </w:r>
    </w:p>
    <w:p w14:paraId="653BF036" w14:textId="77777777" w:rsidR="00EB7ED6" w:rsidRDefault="004A31C8" w:rsidP="00EB7ED6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ahde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E.O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Kivivuor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L.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ehti-Koivune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M. (1993) Thermal tolerance and fluidity of neuronal and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ranchi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membranes of an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antarctic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mphipod (</w:t>
      </w:r>
      <w:proofErr w:type="spellStart"/>
      <w:r w:rsidRPr="00EB7ED6">
        <w:rPr>
          <w:rFonts w:ascii="Times New Roman" w:hAnsi="Times New Roman" w:cs="Times New Roman"/>
          <w:i/>
          <w:sz w:val="20"/>
          <w:szCs w:val="20"/>
          <w:lang w:val="en-GB"/>
        </w:rPr>
        <w:t>Orchomene</w:t>
      </w:r>
      <w:proofErr w:type="spellEnd"/>
      <w:r w:rsidRPr="00EB7ED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leb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; a comparison with a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ltic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sopod (</w:t>
      </w:r>
      <w:proofErr w:type="spellStart"/>
      <w:r w:rsidRPr="00EB7ED6">
        <w:rPr>
          <w:rFonts w:ascii="Times New Roman" w:hAnsi="Times New Roman" w:cs="Times New Roman"/>
          <w:i/>
          <w:sz w:val="20"/>
          <w:szCs w:val="20"/>
          <w:lang w:val="en-GB"/>
        </w:rPr>
        <w:t>Saduria</w:t>
      </w:r>
      <w:proofErr w:type="spellEnd"/>
      <w:r w:rsidRPr="00EB7ED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EB7ED6">
        <w:rPr>
          <w:rFonts w:ascii="Times New Roman" w:hAnsi="Times New Roman" w:cs="Times New Roman"/>
          <w:i/>
          <w:sz w:val="20"/>
          <w:szCs w:val="20"/>
          <w:lang w:val="en-GB"/>
        </w:rPr>
        <w:t>entom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EB7ED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omparative Biochemistry and Physiology Part </w:t>
      </w:r>
      <w:r w:rsidR="00EB7ED6">
        <w:rPr>
          <w:rFonts w:ascii="Times New Roman" w:hAnsi="Times New Roman" w:cs="Times New Roman"/>
          <w:i/>
          <w:iCs/>
          <w:sz w:val="20"/>
          <w:szCs w:val="20"/>
          <w:lang w:val="en-GB"/>
        </w:rPr>
        <w:t>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B7ED6">
        <w:rPr>
          <w:rFonts w:ascii="Times New Roman" w:hAnsi="Times New Roman" w:cs="Times New Roman"/>
          <w:iCs/>
          <w:sz w:val="20"/>
          <w:szCs w:val="20"/>
          <w:lang w:val="en-GB"/>
        </w:rPr>
        <w:t>105</w:t>
      </w:r>
      <w:r w:rsidRPr="00EB7ED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63–47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0300-9629(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93)90420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-9</w:t>
      </w:r>
    </w:p>
    <w:p w14:paraId="15DF5DCA" w14:textId="77777777" w:rsidR="007077B1" w:rsidRPr="004A31C8" w:rsidRDefault="007077B1" w:rsidP="007077B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Lee, R.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inn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J.N. (2011) Critical thermal maxima of five trout species in the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outhwester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United States, 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Trans.Amer.Fish.Soc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 109, 632-635, 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 10.1577/1548-8659(1980)109&lt;632:CTMOFT&gt;2.0.CO;2</w:t>
      </w:r>
    </w:p>
    <w:p w14:paraId="351DC2E9" w14:textId="77777777" w:rsidR="007077B1" w:rsidRPr="004A31C8" w:rsidRDefault="007077B1" w:rsidP="007077B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oh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C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yort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P.A., Kaya, C.M., Dwyer, W.P. (2011) High-temperature tolerances of fluvial arctic grayling and comparisons with summer river temperatures of the Big Hole River, Montana,</w:t>
      </w:r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Trans.Amer.Fish.Soc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125, 933-939, 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 10.1577/1548-8659(1996)125&lt;0933:HTTOFA&gt;2.3.CO;2</w:t>
      </w:r>
    </w:p>
    <w:p w14:paraId="51CB24C8" w14:textId="77777777" w:rsidR="007077B1" w:rsidRPr="004A31C8" w:rsidRDefault="007077B1" w:rsidP="007077B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Lowe, C., Heath, W.G. (1969)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Behavioral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physiological responses to temperature in the desert pupfish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Cyprinodon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macularius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Physiol.Zool</w:t>
      </w:r>
      <w:proofErr w:type="spellEnd"/>
      <w:proofErr w:type="gramStart"/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2, 53-59</w:t>
      </w:r>
    </w:p>
    <w:p w14:paraId="794EF913" w14:textId="77777777" w:rsidR="007077B1" w:rsidRPr="004A31C8" w:rsidRDefault="007077B1" w:rsidP="007077B1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Lugo, P., Díaz, F., Re, A.D., Olivares, F., González, R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ueña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i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 (2016) Thermoregulatory behaviour and thermal tolerance of three species of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on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n the Eastern Pacific and Gulf of California coasts of Baja California, Mexico, 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Mollusc.Res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36, 247-254, 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 10.1080/13235818.2016.1172545</w:t>
      </w:r>
    </w:p>
    <w:p w14:paraId="22D95152" w14:textId="77777777" w:rsidR="006D2DBE" w:rsidRDefault="004A31C8" w:rsidP="006D2DBE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gozz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alos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P. (2014) Integrating metabolic performance, thermal tolerance, and plasticity enables for more accurate predictions on species vulnerability to acute and chronic effects of global warming</w:t>
      </w:r>
      <w:r w:rsidR="00EB7ED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Global Change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B7ED6">
        <w:rPr>
          <w:rFonts w:ascii="Times New Roman" w:hAnsi="Times New Roman" w:cs="Times New Roman"/>
          <w:iCs/>
          <w:sz w:val="20"/>
          <w:szCs w:val="20"/>
          <w:lang w:val="en-GB"/>
        </w:rPr>
        <w:t>21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181</w:t>
      </w:r>
      <w:r w:rsidR="00EB7ED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194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gcb.12695</w:t>
      </w:r>
    </w:p>
    <w:p w14:paraId="2019E7F7" w14:textId="77777777" w:rsidR="00A75D27" w:rsidRPr="004A31C8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McClanahan, L.L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Feldmet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C.R., Jones, J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olt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D.L. (1986)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Energetics, salinity and temperature tolerance in the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mohave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tui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hub,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Gila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bicolor</w:t>
      </w:r>
      <w:proofErr w:type="spellEnd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mohavensis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Copeia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1,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45-52</w:t>
      </w:r>
    </w:p>
    <w:p w14:paraId="1CE4A7D4" w14:textId="77777777" w:rsidR="00A75D27" w:rsidRPr="004A31C8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cgaw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.J. (2003) </w:t>
      </w:r>
      <w:proofErr w:type="spellStart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Behavioral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hermoregulation in </w:t>
      </w:r>
      <w:proofErr w:type="spellStart"/>
      <w:r w:rsidRPr="004A31C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Hemigrapsus</w:t>
      </w:r>
      <w:proofErr w:type="spellEnd"/>
      <w:r w:rsidRPr="004A31C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nudus</w:t>
      </w:r>
      <w:proofErr w:type="spellEnd"/>
      <w:r w:rsidRPr="004A31C8">
        <w:rPr>
          <w:rFonts w:ascii="Times New Roman" w:hAnsi="Times New Roman" w:cs="Times New Roman"/>
          <w:bCs/>
          <w:iCs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 the amphibious purple shore crab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Biol.Bull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204, 38-49</w:t>
      </w:r>
    </w:p>
    <w:p w14:paraId="21D6505B" w14:textId="77777777" w:rsidR="007514B4" w:rsidRDefault="006D2DBE" w:rsidP="007514B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Medina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om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E.Z. (2018</w:t>
      </w:r>
      <w:r w:rsidR="004A31C8"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Caracterización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fisiológica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y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metabólica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de la tilapia tetra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híbrida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Pargo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UNAM a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diferentes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temperaturas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y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salinidades</w:t>
      </w:r>
      <w:proofErr w:type="spellEnd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de </w:t>
      </w:r>
      <w:proofErr w:type="spellStart"/>
      <w:r w:rsidR="004A31C8" w:rsidRPr="006D2DBE">
        <w:rPr>
          <w:rFonts w:ascii="Times New Roman" w:hAnsi="Times New Roman" w:cs="Times New Roman"/>
          <w:bCs/>
          <w:iCs/>
          <w:sz w:val="20"/>
          <w:szCs w:val="20"/>
          <w:lang w:val="en-GB"/>
        </w:rPr>
        <w:t>aclimatació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doctoral thesis.</w:t>
      </w:r>
      <w:proofErr w:type="gramEnd"/>
    </w:p>
    <w:p w14:paraId="594A036A" w14:textId="77777777" w:rsidR="007514B4" w:rsidRDefault="004A31C8" w:rsidP="007514B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orritt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D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Ingólfss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 (2000) Upper thermal tolerances of the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achfl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Orchestia</w:t>
      </w:r>
      <w:proofErr w:type="spellEnd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gammarell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Pallas)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rusta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Amphipod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alitr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 associated with hot springs in Iceland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Experimental Marine Biology and Ec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514B4">
        <w:rPr>
          <w:rFonts w:ascii="Times New Roman" w:hAnsi="Times New Roman" w:cs="Times New Roman"/>
          <w:iCs/>
          <w:sz w:val="20"/>
          <w:szCs w:val="20"/>
          <w:lang w:val="en-GB"/>
        </w:rPr>
        <w:t>25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15–227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022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0981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00)00299-9</w:t>
      </w:r>
    </w:p>
    <w:p w14:paraId="3088D43A" w14:textId="75CEDDF9" w:rsidR="00B30C77" w:rsidRPr="00B30C77" w:rsidRDefault="00B30C77" w:rsidP="00B30C77">
      <w:pPr>
        <w:ind w:left="426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Noyola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Regil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>, J.</w:t>
      </w:r>
      <w:r>
        <w:rPr>
          <w:rFonts w:ascii="Times New Roman" w:hAnsi="Times New Roman" w:cs="Times New Roman"/>
          <w:sz w:val="20"/>
          <w:szCs w:val="20"/>
          <w:lang w:val="es-ES"/>
        </w:rPr>
        <w:t>, Mascaro, M., Díaz, F., Re, A.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>D., Sánchez-Zam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ora, A., Caamal-Monsreal, C., 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Rosas, C. </w:t>
      </w:r>
      <w:r>
        <w:rPr>
          <w:rFonts w:ascii="Times New Roman" w:hAnsi="Times New Roman" w:cs="Times New Roman"/>
          <w:sz w:val="20"/>
          <w:szCs w:val="20"/>
          <w:lang w:val="es-ES"/>
        </w:rPr>
        <w:t>(2015)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Thermal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biology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of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prey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(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Melongena corona bispinosa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Strombus pugilis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Callinectes similis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Libinia dubia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) and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predators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(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Ocyurus chrysurus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Centropomus undecimalis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) of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Octopus maya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Yucatan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Peninsula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Journal</w:t>
      </w:r>
      <w:proofErr w:type="spellEnd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of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Thermal</w:t>
      </w:r>
      <w:proofErr w:type="spellEnd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Biology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Cs/>
          <w:sz w:val="20"/>
          <w:szCs w:val="20"/>
          <w:lang w:val="es-ES"/>
        </w:rPr>
        <w:t>53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151–161.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>10.1016/j.jtherbio.2015.11.001</w:t>
      </w:r>
    </w:p>
    <w:p w14:paraId="3BC213F7" w14:textId="77777777" w:rsidR="00B30C77" w:rsidRDefault="00B30C77" w:rsidP="00B30C77">
      <w:pPr>
        <w:ind w:left="426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Noyola, J., Caamal-Monsreal, C., Díaz, F., Re, D., Sánchez, A., Rosas, C. (2013).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Thermopreference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tolerance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and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metabolic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rate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of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early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stages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juvenile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B30C77">
        <w:rPr>
          <w:rFonts w:ascii="Times New Roman" w:hAnsi="Times New Roman" w:cs="Times New Roman"/>
          <w:i/>
          <w:sz w:val="20"/>
          <w:szCs w:val="20"/>
          <w:lang w:val="es-ES"/>
        </w:rPr>
        <w:t>Octopus maya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acclimated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to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sz w:val="20"/>
          <w:szCs w:val="20"/>
          <w:lang w:val="es-ES"/>
        </w:rPr>
        <w:t>different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temperatures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Journal</w:t>
      </w:r>
      <w:proofErr w:type="spellEnd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of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Thermal</w:t>
      </w:r>
      <w:proofErr w:type="spellEnd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</w:t>
      </w:r>
      <w:proofErr w:type="spellStart"/>
      <w:r w:rsidRPr="00B30C77">
        <w:rPr>
          <w:rFonts w:ascii="Times New Roman" w:hAnsi="Times New Roman" w:cs="Times New Roman"/>
          <w:i/>
          <w:iCs/>
          <w:sz w:val="20"/>
          <w:szCs w:val="20"/>
          <w:lang w:val="es-ES"/>
        </w:rPr>
        <w:t>Biology</w:t>
      </w:r>
      <w:proofErr w:type="spellEnd"/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B30C77">
        <w:rPr>
          <w:rFonts w:ascii="Times New Roman" w:hAnsi="Times New Roman" w:cs="Times New Roman"/>
          <w:iCs/>
          <w:sz w:val="20"/>
          <w:szCs w:val="20"/>
          <w:lang w:val="es-ES"/>
        </w:rPr>
        <w:t>38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 xml:space="preserve">, 14–19.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: </w:t>
      </w:r>
      <w:r w:rsidRPr="00B30C77">
        <w:rPr>
          <w:rFonts w:ascii="Times New Roman" w:hAnsi="Times New Roman" w:cs="Times New Roman"/>
          <w:sz w:val="20"/>
          <w:szCs w:val="20"/>
          <w:lang w:val="es-ES"/>
        </w:rPr>
        <w:t>10.1016/j.jtherbio.2012.09.001</w:t>
      </w:r>
    </w:p>
    <w:p w14:paraId="3B9D380E" w14:textId="1F84CC70" w:rsidR="00A75D27" w:rsidRPr="004A31C8" w:rsidRDefault="00A75D27" w:rsidP="00B30C7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tto, R.G., Rice, J.O. (1977) Responses of a freshwater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culpi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Cott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cognat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gracili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to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emperature.</w:t>
      </w:r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Trans.Amer.Fish.Soc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 106: 89-94.doi:b10.1577/1548-8659(1977)106&lt;89:ROAFSC&gt;2.0.CO;2</w:t>
      </w:r>
    </w:p>
    <w:p w14:paraId="197C3E44" w14:textId="77777777" w:rsidR="00A75D27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tto, R.G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erking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D. (1973) </w:t>
      </w:r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eat tolerance of a death valley pupfish (Genus </w:t>
      </w:r>
      <w:proofErr w:type="spellStart"/>
      <w:r w:rsidRPr="004A31C8">
        <w:rPr>
          <w:rFonts w:ascii="Times New Roman" w:hAnsi="Times New Roman" w:cs="Times New Roman"/>
          <w:bCs/>
          <w:i/>
          <w:sz w:val="20"/>
          <w:szCs w:val="20"/>
          <w:lang w:val="en-GB"/>
        </w:rPr>
        <w:t>Cyprinodon</w:t>
      </w:r>
      <w:proofErr w:type="spellEnd"/>
      <w:r w:rsidRPr="004A31C8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Physiol.Zool</w:t>
      </w:r>
      <w:proofErr w:type="spellEnd"/>
      <w:proofErr w:type="gramStart"/>
      <w:r w:rsidRPr="004A31C8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6, 43-49</w:t>
      </w:r>
    </w:p>
    <w:p w14:paraId="6AE429A7" w14:textId="77777777" w:rsidR="007514B4" w:rsidRDefault="004A31C8" w:rsidP="007514B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tto, R.G. (1973) Temperature tolerance of the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osquitofi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Gambmia</w:t>
      </w:r>
      <w:proofErr w:type="spellEnd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affini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Baird and Girard)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Fish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514B4">
        <w:rPr>
          <w:rFonts w:ascii="Times New Roman" w:hAnsi="Times New Roman" w:cs="Times New Roman"/>
          <w:iCs/>
          <w:sz w:val="20"/>
          <w:szCs w:val="20"/>
          <w:lang w:val="en-GB"/>
        </w:rPr>
        <w:t>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575–585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111/j.1095-8649.1973.tb04490.x</w:t>
      </w:r>
    </w:p>
    <w:p w14:paraId="0BA2092C" w14:textId="6C51781B" w:rsidR="007514B4" w:rsidRDefault="004A31C8" w:rsidP="007514B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adilla-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amíre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S., Díaz, F., Re, A.D., Galindo-Sanchez, C.E., Sanchez-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Lizarrag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A.L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Nuñe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-Moreno, L.A., </w:t>
      </w:r>
      <w:r w:rsidR="003C6494">
        <w:rPr>
          <w:rFonts w:ascii="Times New Roman" w:hAnsi="Times New Roman" w:cs="Times New Roman"/>
          <w:sz w:val="20"/>
          <w:szCs w:val="20"/>
          <w:lang w:val="en-GB"/>
        </w:rPr>
        <w:t>et al.</w:t>
      </w:r>
      <w:proofErr w:type="gramEnd"/>
      <w:r w:rsidR="003C64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2015) The effects of thermal acclimation on the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thermal tolerance, and respiratory metabolism in a crab inhabiting a w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>ide range of thermal habitats (</w:t>
      </w:r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ancer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antennarius</w:t>
      </w:r>
      <w:proofErr w:type="spellEnd"/>
      <w:r w:rsidR="007514B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timps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1856, the red shore crab)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Marine and Freshwater Behaviour and Phys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514B4">
        <w:rPr>
          <w:rFonts w:ascii="Times New Roman" w:hAnsi="Times New Roman" w:cs="Times New Roman"/>
          <w:iCs/>
          <w:sz w:val="20"/>
          <w:szCs w:val="20"/>
          <w:lang w:val="en-GB"/>
        </w:rPr>
        <w:t>48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89–101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80/10236244.2015.1019212</w:t>
      </w:r>
    </w:p>
    <w:p w14:paraId="4D7216EC" w14:textId="77777777" w:rsidR="007514B4" w:rsidRDefault="004A31C8" w:rsidP="007514B4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Pérez, E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ı́az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F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Espin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 (2003) Thermoregulatory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nd critical thermal limits of the angelfish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Pterophyllum</w:t>
      </w:r>
      <w:proofErr w:type="spellEnd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scalar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Lichtenstein) (Pisces: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ichl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514B4">
        <w:rPr>
          <w:rFonts w:ascii="Times New Roman" w:hAnsi="Times New Roman" w:cs="Times New Roman"/>
          <w:iCs/>
          <w:sz w:val="20"/>
          <w:szCs w:val="20"/>
          <w:lang w:val="en-GB"/>
        </w:rPr>
        <w:t>28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531–537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03)00055-X</w:t>
      </w:r>
    </w:p>
    <w:p w14:paraId="40CAD0FC" w14:textId="77777777" w:rsidR="0004146A" w:rsidRDefault="004A31C8" w:rsidP="0004146A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rodocim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V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Freir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C.A. (2001) Critical thermal maxima and minima of the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latyfi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Xiphophorus</w:t>
      </w:r>
      <w:proofErr w:type="spellEnd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514B4">
        <w:rPr>
          <w:rFonts w:ascii="Times New Roman" w:hAnsi="Times New Roman" w:cs="Times New Roman"/>
          <w:i/>
          <w:sz w:val="20"/>
          <w:szCs w:val="20"/>
          <w:lang w:val="en-GB"/>
        </w:rPr>
        <w:t>maculat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Günth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oecill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yprinodontiforme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: a tropical specie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 xml:space="preserve">s of ornamental freshwater fish,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Revista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Brasileira</w:t>
      </w:r>
      <w:proofErr w:type="spellEnd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De </w:t>
      </w:r>
      <w:proofErr w:type="spellStart"/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Zoologi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514B4">
        <w:rPr>
          <w:rFonts w:ascii="Times New Roman" w:hAnsi="Times New Roman" w:cs="Times New Roman"/>
          <w:iCs/>
          <w:sz w:val="20"/>
          <w:szCs w:val="20"/>
          <w:lang w:val="en-GB"/>
        </w:rPr>
        <w:t>18</w:t>
      </w:r>
      <w:r w:rsidRPr="007514B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514B4">
        <w:rPr>
          <w:rFonts w:ascii="Times New Roman" w:hAnsi="Times New Roman" w:cs="Times New Roman"/>
          <w:sz w:val="20"/>
          <w:szCs w:val="20"/>
          <w:lang w:val="en-GB"/>
        </w:rPr>
        <w:t xml:space="preserve"> 97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10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590/S0101-81752001000500007</w:t>
      </w:r>
    </w:p>
    <w:p w14:paraId="7E7F27A3" w14:textId="77777777" w:rsidR="00A75D27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ar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S. (2014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 Heat shock response of the blue crab </w:t>
      </w:r>
      <w:proofErr w:type="spellStart"/>
      <w:r w:rsidRPr="00ED6AFC">
        <w:rPr>
          <w:rFonts w:ascii="Times New Roman" w:hAnsi="Times New Roman" w:cs="Times New Roman"/>
          <w:i/>
          <w:sz w:val="20"/>
          <w:szCs w:val="20"/>
          <w:lang w:val="en-GB"/>
        </w:rPr>
        <w:t>Portunus</w:t>
      </w:r>
      <w:proofErr w:type="spellEnd"/>
      <w:r w:rsidRPr="00ED6AFC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ED6AFC">
        <w:rPr>
          <w:rFonts w:ascii="Times New Roman" w:hAnsi="Times New Roman" w:cs="Times New Roman"/>
          <w:i/>
          <w:sz w:val="20"/>
          <w:szCs w:val="20"/>
          <w:lang w:val="en-GB"/>
        </w:rPr>
        <w:t>pelagicu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: thermal stress and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acclim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coastal life medicine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, 2, 609-613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2980/JCLM.2.2014JCLM-2014-0057</w:t>
      </w:r>
    </w:p>
    <w:p w14:paraId="34685CDC" w14:textId="77777777" w:rsidR="002178F8" w:rsidRDefault="004A31C8" w:rsidP="002178F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avaux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J., Léger, N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abet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N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orin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Zbinde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hatj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hillit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B. (2012) Adaptation to thermally variable environments: capacity for acclimation of thermal limit and heat shock response in the shrimp </w:t>
      </w:r>
      <w:proofErr w:type="spellStart"/>
      <w:r w:rsidRPr="0004146A">
        <w:rPr>
          <w:rFonts w:ascii="Times New Roman" w:hAnsi="Times New Roman" w:cs="Times New Roman"/>
          <w:i/>
          <w:sz w:val="20"/>
          <w:szCs w:val="20"/>
          <w:lang w:val="en-GB"/>
        </w:rPr>
        <w:t>Palaemonetes</w:t>
      </w:r>
      <w:proofErr w:type="spellEnd"/>
      <w:r w:rsidRPr="000414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04146A">
        <w:rPr>
          <w:rFonts w:ascii="Times New Roman" w:hAnsi="Times New Roman" w:cs="Times New Roman"/>
          <w:i/>
          <w:sz w:val="20"/>
          <w:szCs w:val="20"/>
          <w:lang w:val="en-GB"/>
        </w:rPr>
        <w:t>varians</w:t>
      </w:r>
      <w:proofErr w:type="spellEnd"/>
      <w:r w:rsidR="0004146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Comparative Physiology B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04146A">
        <w:rPr>
          <w:rFonts w:ascii="Times New Roman" w:hAnsi="Times New Roman" w:cs="Times New Roman"/>
          <w:iCs/>
          <w:sz w:val="20"/>
          <w:szCs w:val="20"/>
          <w:lang w:val="en-GB"/>
        </w:rPr>
        <w:t>182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899</w:t>
      </w:r>
      <w:r w:rsidR="0004146A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907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00360-012-0666-7</w:t>
      </w:r>
    </w:p>
    <w:p w14:paraId="7E456BAF" w14:textId="31D7F5F0" w:rsidR="002178F8" w:rsidRDefault="004A31C8" w:rsidP="002178F8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e, A.D., Díaz, F., Salas-Garza, A., Gonzalez, M., Cordero, V., Galindo-Sánchez, C.E., </w:t>
      </w:r>
      <w:r w:rsidR="003C6494">
        <w:rPr>
          <w:rFonts w:ascii="Times New Roman" w:hAnsi="Times New Roman" w:cs="Times New Roman"/>
          <w:sz w:val="20"/>
          <w:szCs w:val="20"/>
          <w:lang w:val="en-GB"/>
        </w:rPr>
        <w:t>et al.</w:t>
      </w:r>
      <w:proofErr w:type="gramEnd"/>
      <w:r w:rsidR="003C64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2013) Thermal preference, tolerance and temperature-dependent respiration in the California sea hare </w:t>
      </w:r>
      <w:proofErr w:type="spellStart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>Aplysia</w:t>
      </w:r>
      <w:proofErr w:type="spellEnd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>californica</w:t>
      </w:r>
      <w:proofErr w:type="spellEnd"/>
      <w:r w:rsidR="002178F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Agricultural Science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178F8">
        <w:rPr>
          <w:rFonts w:ascii="Times New Roman" w:hAnsi="Times New Roman" w:cs="Times New Roman"/>
          <w:iCs/>
          <w:sz w:val="20"/>
          <w:szCs w:val="20"/>
          <w:lang w:val="en-GB"/>
        </w:rPr>
        <w:t>4</w:t>
      </w:r>
      <w:r w:rsidRPr="002178F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46–52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4236/as.2013.46A007</w:t>
      </w:r>
    </w:p>
    <w:p w14:paraId="74D25C9B" w14:textId="77777777" w:rsidR="00A75D27" w:rsidRPr="004A31C8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e, A.D., Diaz, F., Sierra, E., Rodríguez, J., Perez, E. (2005) Effect of salinity and temperature on thermal tolerance of brown shrimp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Farfantepenaeus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aztec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Ives) (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rustace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Penaeida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J.Thermal</w:t>
      </w:r>
      <w:proofErr w:type="spellEnd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Bio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30, 618-622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05.09.004</w:t>
      </w:r>
    </w:p>
    <w:p w14:paraId="3029CBF9" w14:textId="77777777" w:rsidR="009C0BAB" w:rsidRDefault="004A31C8" w:rsidP="009C0BAB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eis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S., Herrmann, J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-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P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Neudeck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Temming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A. (2013) Lower thermal capacity limits of the common brown shrimp (</w:t>
      </w:r>
      <w:proofErr w:type="spellStart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>Crangon</w:t>
      </w:r>
      <w:proofErr w:type="spellEnd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2178F8">
        <w:rPr>
          <w:rFonts w:ascii="Times New Roman" w:hAnsi="Times New Roman" w:cs="Times New Roman"/>
          <w:i/>
          <w:sz w:val="20"/>
          <w:szCs w:val="20"/>
          <w:lang w:val="en-GB"/>
        </w:rPr>
        <w:t>crang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L.)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Marine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178F8">
        <w:rPr>
          <w:rFonts w:ascii="Times New Roman" w:hAnsi="Times New Roman" w:cs="Times New Roman"/>
          <w:iCs/>
          <w:sz w:val="20"/>
          <w:szCs w:val="20"/>
          <w:lang w:val="en-GB"/>
        </w:rPr>
        <w:t>161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447–458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00227-013-2350-1</w:t>
      </w:r>
    </w:p>
    <w:p w14:paraId="41BABE91" w14:textId="77777777" w:rsidR="009C0BAB" w:rsidRDefault="004A31C8" w:rsidP="009C0BAB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ichard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V.L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itinge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T.L. (1995) Reciprocal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nfluences of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mperature and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pper on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urvival of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athead </w:t>
      </w:r>
      <w:r w:rsidR="009C0BAB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innows, </w:t>
      </w:r>
      <w:proofErr w:type="spellStart"/>
      <w:r w:rsidRPr="009C0BAB">
        <w:rPr>
          <w:rFonts w:ascii="Times New Roman" w:hAnsi="Times New Roman" w:cs="Times New Roman"/>
          <w:i/>
          <w:sz w:val="20"/>
          <w:szCs w:val="20"/>
          <w:lang w:val="en-GB"/>
        </w:rPr>
        <w:t>Pimephales</w:t>
      </w:r>
      <w:proofErr w:type="spellEnd"/>
      <w:r w:rsidR="009C0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9C0BA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9C0BAB">
        <w:rPr>
          <w:rFonts w:ascii="Times New Roman" w:hAnsi="Times New Roman" w:cs="Times New Roman"/>
          <w:i/>
          <w:sz w:val="20"/>
          <w:szCs w:val="20"/>
          <w:lang w:val="en-GB"/>
        </w:rPr>
        <w:t>romelas</w:t>
      </w:r>
      <w:proofErr w:type="spellEnd"/>
      <w:r w:rsidR="009C0BA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Bulletin of Environmental Contamination and Toxic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C0BAB">
        <w:rPr>
          <w:rFonts w:ascii="Times New Roman" w:hAnsi="Times New Roman" w:cs="Times New Roman"/>
          <w:iCs/>
          <w:sz w:val="20"/>
          <w:szCs w:val="20"/>
          <w:lang w:val="en-GB"/>
        </w:rPr>
        <w:t>55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30–23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0203014</w:t>
      </w:r>
    </w:p>
    <w:p w14:paraId="7BC374BE" w14:textId="77777777" w:rsidR="00EE13AA" w:rsidRDefault="004A31C8" w:rsidP="00EE13AA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Feldmet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R.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C., Stone, E.A., Brown, J.H. (1974) An increased scope for thermal tolerance upon acclimating pupfish (</w:t>
      </w:r>
      <w:proofErr w:type="spellStart"/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>Cyprinod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) to cycling temperatures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Comparative Phys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E13AA">
        <w:rPr>
          <w:rFonts w:ascii="Times New Roman" w:hAnsi="Times New Roman" w:cs="Times New Roman"/>
          <w:iCs/>
          <w:sz w:val="20"/>
          <w:szCs w:val="20"/>
          <w:lang w:val="en-GB"/>
        </w:rPr>
        <w:t>89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39–44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BF00696161</w:t>
      </w:r>
    </w:p>
    <w:p w14:paraId="1E7557F3" w14:textId="77777777" w:rsidR="007E3D1A" w:rsidRDefault="007E3D1A" w:rsidP="00EE13AA">
      <w:pPr>
        <w:ind w:left="426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Rodríguez-Fuentes, G.,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Murúa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-Castillo, M., Díaz, F., Rosas, C., Caamal-Monsreal, C., Sánchez, A., et al. (2017).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Ecophysiological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biomarkers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defining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the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thermal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biology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of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the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Caribbean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sz w:val="20"/>
          <w:szCs w:val="20"/>
          <w:lang w:val="es-ES"/>
        </w:rPr>
        <w:t>lobster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7E3D1A">
        <w:rPr>
          <w:rFonts w:ascii="Times New Roman" w:hAnsi="Times New Roman" w:cs="Times New Roman"/>
          <w:i/>
          <w:sz w:val="20"/>
          <w:szCs w:val="20"/>
          <w:lang w:val="es-ES"/>
        </w:rPr>
        <w:t>Panulirus argus</w:t>
      </w:r>
      <w:r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i/>
          <w:iCs/>
          <w:sz w:val="20"/>
          <w:szCs w:val="20"/>
          <w:lang w:val="es-ES"/>
        </w:rPr>
        <w:t>Ecological</w:t>
      </w:r>
      <w:proofErr w:type="spellEnd"/>
      <w:r w:rsidRPr="007E3D1A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</w:t>
      </w:r>
      <w:proofErr w:type="spellStart"/>
      <w:r w:rsidRPr="007E3D1A">
        <w:rPr>
          <w:rFonts w:ascii="Times New Roman" w:hAnsi="Times New Roman" w:cs="Times New Roman"/>
          <w:i/>
          <w:iCs/>
          <w:sz w:val="20"/>
          <w:szCs w:val="20"/>
          <w:lang w:val="es-ES"/>
        </w:rPr>
        <w:t>Indicators</w:t>
      </w:r>
      <w:proofErr w:type="spellEnd"/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r w:rsidRPr="007E3D1A">
        <w:rPr>
          <w:rFonts w:ascii="Times New Roman" w:hAnsi="Times New Roman" w:cs="Times New Roman"/>
          <w:iCs/>
          <w:sz w:val="20"/>
          <w:szCs w:val="20"/>
          <w:lang w:val="es-ES"/>
        </w:rPr>
        <w:t>78</w:t>
      </w:r>
      <w:r w:rsidRPr="007E3D1A">
        <w:rPr>
          <w:rFonts w:ascii="Times New Roman" w:hAnsi="Times New Roman" w:cs="Times New Roman"/>
          <w:sz w:val="20"/>
          <w:szCs w:val="20"/>
          <w:lang w:val="es-ES"/>
        </w:rPr>
        <w:t xml:space="preserve">, 192–204. </w:t>
      </w:r>
      <w:proofErr w:type="spellStart"/>
      <w:r>
        <w:rPr>
          <w:rFonts w:ascii="Times New Roman" w:hAnsi="Times New Roman" w:cs="Times New Roman"/>
          <w:sz w:val="20"/>
          <w:szCs w:val="20"/>
          <w:lang w:val="es-ES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  <w:lang w:val="es-ES"/>
        </w:rPr>
        <w:t xml:space="preserve">: </w:t>
      </w:r>
      <w:r w:rsidRPr="007E3D1A">
        <w:rPr>
          <w:rFonts w:ascii="Times New Roman" w:hAnsi="Times New Roman" w:cs="Times New Roman"/>
          <w:sz w:val="20"/>
          <w:szCs w:val="20"/>
          <w:lang w:val="es-ES"/>
        </w:rPr>
        <w:t>10.1016/j.ecolind.2017.03.011</w:t>
      </w:r>
    </w:p>
    <w:p w14:paraId="710E9FE0" w14:textId="16BBB682" w:rsidR="00EE13AA" w:rsidRDefault="004A31C8" w:rsidP="00EE13AA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Rodriguez, M.H., Ramirez, L. (1997) Thermal preference area for </w:t>
      </w:r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crobrachium </w:t>
      </w:r>
      <w:proofErr w:type="spellStart"/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>tenellum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in the context of global climatic change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E13AA">
        <w:rPr>
          <w:rFonts w:ascii="Times New Roman" w:hAnsi="Times New Roman" w:cs="Times New Roman"/>
          <w:iCs/>
          <w:sz w:val="20"/>
          <w:szCs w:val="20"/>
          <w:lang w:val="en-GB"/>
        </w:rPr>
        <w:t>22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309–313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S0306-</w:t>
      </w: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4565(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>97)00027-2</w:t>
      </w:r>
    </w:p>
    <w:p w14:paraId="26BAF764" w14:textId="1790D01B" w:rsidR="00DA6110" w:rsidRDefault="004A31C8" w:rsidP="00DA6110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alas, A., Díaz, F., Re, A.D., Galindo-Sánchez, C.E., Sanchez-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astrejo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E., González, M., </w:t>
      </w:r>
      <w:r w:rsidR="003C6494">
        <w:rPr>
          <w:rFonts w:ascii="Times New Roman" w:hAnsi="Times New Roman" w:cs="Times New Roman"/>
          <w:sz w:val="20"/>
          <w:szCs w:val="20"/>
          <w:lang w:val="en-GB"/>
        </w:rPr>
        <w:t>et al.</w:t>
      </w:r>
      <w:proofErr w:type="gramEnd"/>
      <w:r w:rsidR="003C64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2014) Preferred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mperature,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hermal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olerance, and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tabolic 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esponse of </w:t>
      </w:r>
      <w:proofErr w:type="spellStart"/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>Tegula</w:t>
      </w:r>
      <w:proofErr w:type="spellEnd"/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proofErr w:type="gramStart"/>
      <w:r w:rsidR="00EE13AA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Pr="00EE13AA">
        <w:rPr>
          <w:rFonts w:ascii="Times New Roman" w:hAnsi="Times New Roman" w:cs="Times New Roman"/>
          <w:i/>
          <w:sz w:val="20"/>
          <w:szCs w:val="20"/>
          <w:lang w:val="en-GB"/>
        </w:rPr>
        <w:t>egina</w:t>
      </w:r>
      <w:proofErr w:type="spellEnd"/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Stearns, 1892)</w:t>
      </w:r>
      <w:r w:rsidR="00EE13A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Shellfish Research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E13AA">
        <w:rPr>
          <w:rFonts w:ascii="Times New Roman" w:hAnsi="Times New Roman" w:cs="Times New Roman"/>
          <w:iCs/>
          <w:sz w:val="20"/>
          <w:szCs w:val="20"/>
          <w:lang w:val="en-GB"/>
        </w:rPr>
        <w:t>33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39–246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2983/035.033.0123</w:t>
      </w:r>
    </w:p>
    <w:p w14:paraId="4184E6B4" w14:textId="77777777" w:rsidR="0094452D" w:rsidRDefault="004A31C8" w:rsidP="0094452D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arm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, Pal, A.K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Ayyappan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Das, T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Manus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ebnat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D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aruah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K. (2008) Acclimation of </w:t>
      </w:r>
      <w:r w:rsidRPr="0094452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nabas </w:t>
      </w:r>
      <w:proofErr w:type="spellStart"/>
      <w:r w:rsidRPr="0094452D">
        <w:rPr>
          <w:rFonts w:ascii="Times New Roman" w:hAnsi="Times New Roman" w:cs="Times New Roman"/>
          <w:i/>
          <w:sz w:val="20"/>
          <w:szCs w:val="20"/>
          <w:lang w:val="en-GB"/>
        </w:rPr>
        <w:t>testudine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(Bloch) to three test temperatures influences thermal tolerance and oxygen consumption</w:t>
      </w:r>
      <w:r w:rsidR="0094452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Fish Physiology and Biochemistr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4452D">
        <w:rPr>
          <w:rFonts w:ascii="Times New Roman" w:hAnsi="Times New Roman" w:cs="Times New Roman"/>
          <w:iCs/>
          <w:sz w:val="20"/>
          <w:szCs w:val="20"/>
          <w:lang w:val="en-GB"/>
        </w:rPr>
        <w:t>36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, 85</w:t>
      </w:r>
      <w:r w:rsidR="0094452D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90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07/s10695-008-9293-3</w:t>
      </w:r>
    </w:p>
    <w:p w14:paraId="45A13659" w14:textId="77777777" w:rsidR="00863D7D" w:rsidRDefault="004A31C8" w:rsidP="00863D7D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elvakuma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S., Geraldine, P. (2005) Heat shock protein induction in the freshwater prawn </w:t>
      </w:r>
      <w:r w:rsidRPr="0094452D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crobrachium </w:t>
      </w:r>
      <w:proofErr w:type="spellStart"/>
      <w:r w:rsidRPr="0094452D">
        <w:rPr>
          <w:rFonts w:ascii="Times New Roman" w:hAnsi="Times New Roman" w:cs="Times New Roman"/>
          <w:i/>
          <w:sz w:val="20"/>
          <w:szCs w:val="20"/>
          <w:lang w:val="en-GB"/>
        </w:rPr>
        <w:t>malcolmsoni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Acclimation-influenced variations in the induction temperatures for Hsp70</w:t>
      </w:r>
      <w:r w:rsidR="0094452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omparative Biochemistry and Physiology-Part </w:t>
      </w:r>
      <w:r w:rsidR="0094452D">
        <w:rPr>
          <w:rFonts w:ascii="Times New Roman" w:hAnsi="Times New Roman" w:cs="Times New Roman"/>
          <w:i/>
          <w:iCs/>
          <w:sz w:val="20"/>
          <w:szCs w:val="20"/>
          <w:lang w:val="en-GB"/>
        </w:rPr>
        <w:t>A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4452D">
        <w:rPr>
          <w:rFonts w:ascii="Times New Roman" w:hAnsi="Times New Roman" w:cs="Times New Roman"/>
          <w:iCs/>
          <w:sz w:val="20"/>
          <w:szCs w:val="20"/>
          <w:lang w:val="en-GB"/>
        </w:rPr>
        <w:t>140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209–215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cbpb.2005.01.008</w:t>
      </w:r>
    </w:p>
    <w:p w14:paraId="7FC5A652" w14:textId="77777777" w:rsidR="00A75D27" w:rsidRPr="004A31C8" w:rsidRDefault="00A75D27" w:rsidP="00A75D27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Ziegeweid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, J.R., Jennings, C.A., Peterson, D.L., Black, M.C. (2008) Effects of salinity, temperature, and weight on the survival of young</w:t>
      </w:r>
      <w:r w:rsidRPr="004A31C8">
        <w:rPr>
          <w:rFonts w:ascii="Nueva Std Cond" w:hAnsi="Nueva Std Cond" w:cs="Nueva Std Cond"/>
          <w:sz w:val="20"/>
          <w:szCs w:val="20"/>
          <w:lang w:val="en-GB"/>
        </w:rPr>
        <w:t>‐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4A31C8">
        <w:rPr>
          <w:rFonts w:ascii="Nueva Std Cond" w:hAnsi="Nueva Std Cond" w:cs="Nueva Std Cond"/>
          <w:sz w:val="20"/>
          <w:szCs w:val="20"/>
          <w:lang w:val="en-GB"/>
        </w:rPr>
        <w:t>‐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year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hortnos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sturgeon.</w:t>
      </w:r>
      <w:r w:rsidRPr="004A31C8">
        <w:rPr>
          <w:rFonts w:ascii="Times New Roman" w:hAnsi="Times New Roman" w:cs="Times New Roman"/>
          <w:i/>
          <w:sz w:val="20"/>
          <w:szCs w:val="20"/>
          <w:lang w:val="en-GB"/>
        </w:rPr>
        <w:t>Trans.Amer.Fish.Soc</w:t>
      </w:r>
      <w:proofErr w:type="spellEnd"/>
      <w:proofErr w:type="gramStart"/>
      <w:r w:rsidRPr="004A31C8">
        <w:rPr>
          <w:rFonts w:ascii="Times New Roman" w:hAnsi="Times New Roman" w:cs="Times New Roman"/>
          <w:sz w:val="20"/>
          <w:szCs w:val="20"/>
          <w:lang w:val="en-GB"/>
        </w:rPr>
        <w:t>.,</w:t>
      </w:r>
      <w:proofErr w:type="gram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137: 1490-1499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577/T07-046.1</w:t>
      </w:r>
    </w:p>
    <w:p w14:paraId="71022E8F" w14:textId="3474BA25" w:rsidR="00B52E7B" w:rsidRPr="004A31C8" w:rsidRDefault="004A31C8" w:rsidP="00863D7D">
      <w:pPr>
        <w:ind w:left="426" w:hanging="426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Zúñiga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O., Olivares, A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Rojo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Chimal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M.E., Díaz, F.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Uriarte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I., Rosas, C. (2013) Thermoregulatory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and oxygen consumption of </w:t>
      </w:r>
      <w:r w:rsidRPr="00863D7D">
        <w:rPr>
          <w:rFonts w:ascii="Times New Roman" w:hAnsi="Times New Roman" w:cs="Times New Roman"/>
          <w:i/>
          <w:sz w:val="20"/>
          <w:szCs w:val="20"/>
          <w:lang w:val="en-GB"/>
        </w:rPr>
        <w:t xml:space="preserve">Octopus </w:t>
      </w:r>
      <w:proofErr w:type="spellStart"/>
      <w:r w:rsidRPr="00863D7D">
        <w:rPr>
          <w:rFonts w:ascii="Times New Roman" w:hAnsi="Times New Roman" w:cs="Times New Roman"/>
          <w:i/>
          <w:sz w:val="20"/>
          <w:szCs w:val="20"/>
          <w:lang w:val="en-GB"/>
        </w:rPr>
        <w:t>mimus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paralarvae</w:t>
      </w:r>
      <w:r w:rsidR="00863D7D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 The effect of age</w:t>
      </w:r>
      <w:r w:rsidR="00863D7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A31C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Thermal Biology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63D7D">
        <w:rPr>
          <w:rFonts w:ascii="Times New Roman" w:hAnsi="Times New Roman" w:cs="Times New Roman"/>
          <w:iCs/>
          <w:sz w:val="20"/>
          <w:szCs w:val="20"/>
          <w:lang w:val="en-GB"/>
        </w:rPr>
        <w:t>38</w:t>
      </w:r>
      <w:r w:rsidRPr="004A31C8">
        <w:rPr>
          <w:rFonts w:ascii="Times New Roman" w:hAnsi="Times New Roman" w:cs="Times New Roman"/>
          <w:sz w:val="20"/>
          <w:szCs w:val="20"/>
          <w:lang w:val="en-GB"/>
        </w:rPr>
        <w:t xml:space="preserve">, 86–91, </w:t>
      </w:r>
      <w:proofErr w:type="spellStart"/>
      <w:r w:rsidRPr="004A31C8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4A31C8">
        <w:rPr>
          <w:rFonts w:ascii="Times New Roman" w:hAnsi="Times New Roman" w:cs="Times New Roman"/>
          <w:sz w:val="20"/>
          <w:szCs w:val="20"/>
          <w:lang w:val="en-GB"/>
        </w:rPr>
        <w:t>: 10.1016/j.jtherbio.2012.11.003</w:t>
      </w:r>
    </w:p>
    <w:sectPr w:rsidR="00B52E7B" w:rsidRPr="004A31C8" w:rsidSect="000F5E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Nueva Std Cond">
    <w:panose1 w:val="020B0506070504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07"/>
    <w:rsid w:val="0002379A"/>
    <w:rsid w:val="000366A7"/>
    <w:rsid w:val="0004146A"/>
    <w:rsid w:val="00083FC1"/>
    <w:rsid w:val="000A05B0"/>
    <w:rsid w:val="000B4F9A"/>
    <w:rsid w:val="000C41E5"/>
    <w:rsid w:val="000C5FBD"/>
    <w:rsid w:val="000D1CE9"/>
    <w:rsid w:val="000E1A74"/>
    <w:rsid w:val="000E50DF"/>
    <w:rsid w:val="000F5EFF"/>
    <w:rsid w:val="00113270"/>
    <w:rsid w:val="00126E85"/>
    <w:rsid w:val="00127FE3"/>
    <w:rsid w:val="00171398"/>
    <w:rsid w:val="0018696F"/>
    <w:rsid w:val="00193A92"/>
    <w:rsid w:val="001E43BE"/>
    <w:rsid w:val="002178F8"/>
    <w:rsid w:val="00244E85"/>
    <w:rsid w:val="002935CB"/>
    <w:rsid w:val="002C521D"/>
    <w:rsid w:val="002E3E69"/>
    <w:rsid w:val="002E563D"/>
    <w:rsid w:val="00387FF2"/>
    <w:rsid w:val="003C6494"/>
    <w:rsid w:val="003D74A2"/>
    <w:rsid w:val="003F3AFC"/>
    <w:rsid w:val="00406E7B"/>
    <w:rsid w:val="00416D53"/>
    <w:rsid w:val="004547F5"/>
    <w:rsid w:val="004A31C8"/>
    <w:rsid w:val="004D17FB"/>
    <w:rsid w:val="004D5230"/>
    <w:rsid w:val="00504417"/>
    <w:rsid w:val="0051465D"/>
    <w:rsid w:val="00522EF1"/>
    <w:rsid w:val="0052341F"/>
    <w:rsid w:val="005C7EBF"/>
    <w:rsid w:val="0060178A"/>
    <w:rsid w:val="00656695"/>
    <w:rsid w:val="006B1280"/>
    <w:rsid w:val="006D2DBE"/>
    <w:rsid w:val="00703F72"/>
    <w:rsid w:val="007077B1"/>
    <w:rsid w:val="00720610"/>
    <w:rsid w:val="007514B4"/>
    <w:rsid w:val="00760108"/>
    <w:rsid w:val="00795C97"/>
    <w:rsid w:val="007B4644"/>
    <w:rsid w:val="007E3D1A"/>
    <w:rsid w:val="0081309E"/>
    <w:rsid w:val="00816672"/>
    <w:rsid w:val="00863D7D"/>
    <w:rsid w:val="00883EAA"/>
    <w:rsid w:val="00900640"/>
    <w:rsid w:val="0094452D"/>
    <w:rsid w:val="00966714"/>
    <w:rsid w:val="009C0BAB"/>
    <w:rsid w:val="009E0CA7"/>
    <w:rsid w:val="00A12A36"/>
    <w:rsid w:val="00A22CF2"/>
    <w:rsid w:val="00A75D27"/>
    <w:rsid w:val="00B25D0A"/>
    <w:rsid w:val="00B30C77"/>
    <w:rsid w:val="00B42EC7"/>
    <w:rsid w:val="00B52E7B"/>
    <w:rsid w:val="00B731B9"/>
    <w:rsid w:val="00B8333D"/>
    <w:rsid w:val="00BC5E8D"/>
    <w:rsid w:val="00BD5717"/>
    <w:rsid w:val="00BF33AD"/>
    <w:rsid w:val="00C11E72"/>
    <w:rsid w:val="00C17E15"/>
    <w:rsid w:val="00C67F07"/>
    <w:rsid w:val="00C90570"/>
    <w:rsid w:val="00C9623B"/>
    <w:rsid w:val="00CA749E"/>
    <w:rsid w:val="00CD6BF4"/>
    <w:rsid w:val="00D21E4F"/>
    <w:rsid w:val="00D2518C"/>
    <w:rsid w:val="00D711AB"/>
    <w:rsid w:val="00DA5FE0"/>
    <w:rsid w:val="00DA6110"/>
    <w:rsid w:val="00E1104D"/>
    <w:rsid w:val="00E201DE"/>
    <w:rsid w:val="00EB7ED6"/>
    <w:rsid w:val="00EC0718"/>
    <w:rsid w:val="00ED6AFC"/>
    <w:rsid w:val="00EE13AA"/>
    <w:rsid w:val="00F02AF1"/>
    <w:rsid w:val="00F24996"/>
    <w:rsid w:val="00F623F8"/>
    <w:rsid w:val="00F87212"/>
    <w:rsid w:val="00FC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F5F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0178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2A3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2A36"/>
    <w:rPr>
      <w:rFonts w:ascii="Lucida Grande" w:hAnsi="Lucida Grande" w:cs="Lucida Grande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A12A3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0178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2A3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2A36"/>
    <w:rPr>
      <w:rFonts w:ascii="Lucida Grande" w:hAnsi="Lucida Grande" w:cs="Lucida Grande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A12A3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8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5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9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4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8</Pages>
  <Words>4442</Words>
  <Characters>24432</Characters>
  <Application>Microsoft Macintosh Word</Application>
  <DocSecurity>0</DocSecurity>
  <Lines>203</Lines>
  <Paragraphs>57</Paragraphs>
  <ScaleCrop>false</ScaleCrop>
  <Company/>
  <LinksUpToDate>false</LinksUpToDate>
  <CharactersWithSpaces>28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Tremblay</dc:creator>
  <cp:keywords/>
  <dc:description/>
  <cp:lastModifiedBy>Nelly Tremblay</cp:lastModifiedBy>
  <cp:revision>83</cp:revision>
  <dcterms:created xsi:type="dcterms:W3CDTF">2018-05-14T07:56:00Z</dcterms:created>
  <dcterms:modified xsi:type="dcterms:W3CDTF">2018-05-14T18:22:00Z</dcterms:modified>
</cp:coreProperties>
</file>